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A7417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b/>
          <w:bCs/>
          <w:lang w:val="en-US"/>
        </w:rPr>
      </w:pPr>
      <w:r w:rsidRPr="2C615BB1">
        <w:rPr>
          <w:rStyle w:val="Ninguno"/>
          <w:rFonts w:ascii="Calibri" w:hAnsi="Calibri"/>
          <w:b/>
          <w:bCs/>
          <w:lang w:val="en-US"/>
        </w:rPr>
        <w:t>Appendix: Description of study variables and data collection</w:t>
      </w:r>
    </w:p>
    <w:p w14:paraId="41045FA3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i/>
          <w:iCs/>
          <w:lang w:val="en-US"/>
        </w:rPr>
      </w:pPr>
      <w:r>
        <w:rPr>
          <w:rStyle w:val="Ninguno"/>
          <w:rFonts w:ascii="Calibri" w:hAnsi="Calibri"/>
          <w:i/>
          <w:iCs/>
          <w:lang w:val="en-US"/>
        </w:rPr>
        <w:t>Principal variable</w:t>
      </w:r>
    </w:p>
    <w:p w14:paraId="5FD5BC6A" w14:textId="77777777" w:rsidR="001B71ED" w:rsidRDefault="001B71ED" w:rsidP="001B71ED">
      <w:pPr>
        <w:pStyle w:val="Textonotaalfinal"/>
        <w:spacing w:line="480" w:lineRule="auto"/>
        <w:jc w:val="both"/>
        <w:rPr>
          <w:rFonts w:ascii="Calibri" w:hAnsi="Calibri"/>
          <w:lang w:val="en-US"/>
        </w:rPr>
      </w:pPr>
      <w:r>
        <w:rPr>
          <w:rStyle w:val="Ninguno"/>
          <w:rFonts w:ascii="Calibri" w:hAnsi="Calibri"/>
          <w:lang w:val="en-US"/>
        </w:rPr>
        <w:t>- Detection of RATs and CNVs ≥7 Mb detection by expanded NIPT [yes/no]</w:t>
      </w:r>
    </w:p>
    <w:p w14:paraId="25AA244C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</w:p>
    <w:p w14:paraId="0B3F3FC5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i/>
          <w:iCs/>
          <w:lang w:val="en-US"/>
        </w:rPr>
      </w:pPr>
      <w:r>
        <w:rPr>
          <w:rStyle w:val="Ninguno"/>
          <w:rFonts w:ascii="Calibri" w:hAnsi="Calibri"/>
          <w:i/>
          <w:iCs/>
          <w:lang w:val="en-US"/>
        </w:rPr>
        <w:t>Secondary variables</w:t>
      </w:r>
    </w:p>
    <w:p w14:paraId="147E18F9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u w:val="single"/>
          <w:lang w:val="en-US"/>
        </w:rPr>
      </w:pPr>
      <w:r>
        <w:rPr>
          <w:rStyle w:val="Ninguno"/>
          <w:rFonts w:ascii="Calibri" w:hAnsi="Calibri"/>
          <w:u w:val="single"/>
          <w:lang w:val="en-US"/>
        </w:rPr>
        <w:t>Descriptive variables:</w:t>
      </w:r>
    </w:p>
    <w:p w14:paraId="4490C8F8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Expected date of delivery [date]</w:t>
      </w:r>
    </w:p>
    <w:p w14:paraId="017ABAFF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Expected date of delivery based on [last menstrual period, crown rump length measurement, date of fertilization in case of assisted reproduction]</w:t>
      </w:r>
    </w:p>
    <w:p w14:paraId="5C648780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Maternal age at delivery [years]</w:t>
      </w:r>
    </w:p>
    <w:p w14:paraId="17AF228E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Maternal weight at the start of pregnancy [kg]</w:t>
      </w:r>
    </w:p>
    <w:p w14:paraId="34CD537D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Maternal height [cm]</w:t>
      </w:r>
    </w:p>
    <w:p w14:paraId="4408BB33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Nicotine use during pregnancy [cigarettes/day]</w:t>
      </w:r>
    </w:p>
    <w:p w14:paraId="1E0276BC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Alcohol consumption during pregnancy [units consumed]</w:t>
      </w:r>
    </w:p>
    <w:p w14:paraId="5F91D0A7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Substance abuse during pregnancy [yes/no]</w:t>
      </w:r>
    </w:p>
    <w:p w14:paraId="77FE8602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Type(s) of drugs used [none, cannabis, cocaine, amphetamines, opiates, other]</w:t>
      </w:r>
    </w:p>
    <w:p w14:paraId="7A67F7C7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Ethnicity/self-perceived race [Caucasian, Asian, North African, South American, African American, other]</w:t>
      </w:r>
    </w:p>
    <w:p w14:paraId="019993A5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 xml:space="preserve">- Level of education achieved [none, primary, incomplete secondary, complete secondary, incomplete university degree, bachelor’s degree, master’s degree, doctoral degree] </w:t>
      </w:r>
    </w:p>
    <w:p w14:paraId="7BC1C847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Method of conception [spontaneous, artificial insemination, in vitro fertilization, egg donation]</w:t>
      </w:r>
    </w:p>
    <w:p w14:paraId="542D337E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Number of previous pregnancies [continuous]</w:t>
      </w:r>
    </w:p>
    <w:p w14:paraId="651D5D23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lastRenderedPageBreak/>
        <w:t>- Number of previous vaginal deliveries [continuous]</w:t>
      </w:r>
    </w:p>
    <w:p w14:paraId="328AE4ED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Number of previous caesarean sections [continuous]</w:t>
      </w:r>
    </w:p>
    <w:p w14:paraId="157D3071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Number of previous intrauterine deaths [continuous]</w:t>
      </w:r>
    </w:p>
    <w:p w14:paraId="7EB81871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Number of previous spontaneous miscarriages [continuous]</w:t>
      </w:r>
    </w:p>
    <w:p w14:paraId="778EAC7F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Number of previous terminations of pregnancy [continuous]</w:t>
      </w:r>
    </w:p>
    <w:p w14:paraId="377C714F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FGR during previous pregnancy [yes/no]</w:t>
      </w:r>
    </w:p>
    <w:p w14:paraId="3C13B034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Pre-eclampsia during previous pregnancy [yes/no]</w:t>
      </w:r>
    </w:p>
    <w:p w14:paraId="5A5B7FD3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Chronic hypertension [yes/no]</w:t>
      </w:r>
    </w:p>
    <w:p w14:paraId="03439FB1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Chronic kidney disease [yes/no]</w:t>
      </w:r>
    </w:p>
    <w:p w14:paraId="5451FB34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Pre-pregnancy diabetes [yes/no]</w:t>
      </w:r>
    </w:p>
    <w:p w14:paraId="681ED2AE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Prior pregnancies with chromosomal abnormalities [yes/no]</w:t>
      </w:r>
    </w:p>
    <w:p w14:paraId="0185576C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Known familiar genetic disease [yes/no]</w:t>
      </w:r>
    </w:p>
    <w:p w14:paraId="73778786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Previous genetic tests [yes/no]</w:t>
      </w:r>
    </w:p>
    <w:p w14:paraId="4B970FD9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Thrombophilia [yes/no]</w:t>
      </w:r>
    </w:p>
    <w:p w14:paraId="7D47D9E9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hAnsi="Calibri"/>
          <w:lang w:val="en-US"/>
        </w:rPr>
      </w:pPr>
      <w:r>
        <w:rPr>
          <w:rStyle w:val="Ninguno"/>
          <w:rFonts w:ascii="Calibri" w:hAnsi="Calibri"/>
          <w:lang w:val="en-US"/>
        </w:rPr>
        <w:t>- Systemic lupus erythematosus [yes/no]</w:t>
      </w:r>
    </w:p>
    <w:p w14:paraId="487FB6EE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Antiplatelet medication [no, yes started ≤16 weeks of gestation, yes started &gt;16 weeks of gestation]</w:t>
      </w:r>
    </w:p>
    <w:p w14:paraId="6699A8E4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hAnsi="Calibri"/>
          <w:lang w:val="en-US"/>
        </w:rPr>
      </w:pPr>
      <w:r>
        <w:rPr>
          <w:rStyle w:val="Ninguno"/>
          <w:rFonts w:ascii="Calibri" w:hAnsi="Calibri"/>
          <w:lang w:val="en-US"/>
        </w:rPr>
        <w:t>- Anticoagulant medication [no, yes started ≤16 weeks of gestation, yes started &gt;16 weeks of gestation]</w:t>
      </w:r>
    </w:p>
    <w:p w14:paraId="2FF12A44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hAnsi="Calibri"/>
          <w:lang w:val="en-US"/>
        </w:rPr>
      </w:pPr>
      <w:r>
        <w:rPr>
          <w:rStyle w:val="Ninguno"/>
          <w:rFonts w:ascii="Calibri" w:hAnsi="Calibri"/>
          <w:lang w:val="en-US"/>
        </w:rPr>
        <w:t>-Corticosteroids [yes/no]</w:t>
      </w:r>
    </w:p>
    <w:p w14:paraId="51EF3AB5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 xml:space="preserve">- Ultrasound parameters obtained at diagnosis of </w:t>
      </w:r>
      <w:proofErr w:type="spellStart"/>
      <w:r>
        <w:rPr>
          <w:rStyle w:val="Ninguno"/>
          <w:rFonts w:ascii="Calibri" w:hAnsi="Calibri"/>
          <w:lang w:val="en-US"/>
        </w:rPr>
        <w:t>eoFGR</w:t>
      </w:r>
      <w:proofErr w:type="spellEnd"/>
      <w:r>
        <w:rPr>
          <w:rStyle w:val="Ninguno"/>
          <w:rFonts w:ascii="Calibri" w:hAnsi="Calibri"/>
          <w:lang w:val="en-US"/>
        </w:rPr>
        <w:t>:</w:t>
      </w:r>
    </w:p>
    <w:p w14:paraId="61AC20F2" w14:textId="77777777" w:rsidR="001B71ED" w:rsidRDefault="001B71ED" w:rsidP="001B71ED">
      <w:pPr>
        <w:pStyle w:val="Textonotaalfinal"/>
        <w:spacing w:line="480" w:lineRule="auto"/>
        <w:ind w:firstLine="708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 xml:space="preserve">- Mean uterine artery </w:t>
      </w:r>
      <w:proofErr w:type="spellStart"/>
      <w:r>
        <w:rPr>
          <w:rStyle w:val="Ninguno"/>
          <w:rFonts w:ascii="Calibri" w:hAnsi="Calibri"/>
          <w:lang w:val="en-US"/>
        </w:rPr>
        <w:t>pulsatility</w:t>
      </w:r>
      <w:proofErr w:type="spellEnd"/>
      <w:r>
        <w:rPr>
          <w:rStyle w:val="Ninguno"/>
          <w:rFonts w:ascii="Calibri" w:hAnsi="Calibri"/>
          <w:lang w:val="en-US"/>
        </w:rPr>
        <w:t xml:space="preserve"> index adjusted for gestational age [continuous]</w:t>
      </w:r>
    </w:p>
    <w:p w14:paraId="2378D309" w14:textId="77777777" w:rsidR="001B71ED" w:rsidRDefault="001B71ED" w:rsidP="001B71ED">
      <w:pPr>
        <w:pStyle w:val="Textonotaalfinal"/>
        <w:spacing w:line="480" w:lineRule="auto"/>
        <w:ind w:firstLine="708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Estimated fetal weight [g]</w:t>
      </w:r>
    </w:p>
    <w:p w14:paraId="6D44C20E" w14:textId="77777777" w:rsidR="001B71ED" w:rsidRDefault="001B71ED" w:rsidP="001B71ED">
      <w:pPr>
        <w:pStyle w:val="Textonotaalfinal"/>
        <w:spacing w:line="480" w:lineRule="auto"/>
        <w:ind w:firstLine="708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Estimated fetal weight percentile [continuous]</w:t>
      </w:r>
    </w:p>
    <w:p w14:paraId="01D57F5D" w14:textId="77777777" w:rsidR="001B71ED" w:rsidRDefault="001B71ED" w:rsidP="001B71ED">
      <w:pPr>
        <w:pStyle w:val="Textonotaalfinal"/>
        <w:spacing w:line="480" w:lineRule="auto"/>
        <w:ind w:firstLine="708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lastRenderedPageBreak/>
        <w:t>- Umbilical artery PI, middle cerebral artery PI, cerebroplacental ratio (middle cerebral artery PI: umbilical artery PI), ductus venosus PI if CPR &lt;10th percentile [continuous and percentile]</w:t>
      </w:r>
    </w:p>
    <w:p w14:paraId="7683B207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</w:p>
    <w:p w14:paraId="3551ACEF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i/>
          <w:iCs/>
          <w:u w:val="single"/>
          <w:lang w:val="en-US"/>
        </w:rPr>
      </w:pPr>
      <w:r>
        <w:rPr>
          <w:rStyle w:val="Ninguno"/>
          <w:rFonts w:ascii="Calibri" w:hAnsi="Calibri"/>
          <w:u w:val="single"/>
          <w:lang w:val="en-US"/>
        </w:rPr>
        <w:t>Laboratory/genetic variables:</w:t>
      </w:r>
    </w:p>
    <w:p w14:paraId="196416EE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PAPP-A (MoM) [continuous]</w:t>
      </w:r>
    </w:p>
    <w:p w14:paraId="2FD07497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β-</w:t>
      </w:r>
      <w:proofErr w:type="spellStart"/>
      <w:r>
        <w:rPr>
          <w:rStyle w:val="Ninguno"/>
          <w:rFonts w:ascii="Calibri" w:hAnsi="Calibri"/>
          <w:lang w:val="en-US"/>
        </w:rPr>
        <w:t>hCG</w:t>
      </w:r>
      <w:proofErr w:type="spellEnd"/>
      <w:r>
        <w:rPr>
          <w:rStyle w:val="Ninguno"/>
          <w:rFonts w:ascii="Calibri" w:hAnsi="Calibri"/>
          <w:lang w:val="en-US"/>
        </w:rPr>
        <w:t xml:space="preserve"> (MoM) [continuous]</w:t>
      </w:r>
    </w:p>
    <w:p w14:paraId="6B158D4F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Gestational age at PAPP-A and β-</w:t>
      </w:r>
      <w:proofErr w:type="spellStart"/>
      <w:r>
        <w:rPr>
          <w:rStyle w:val="Ninguno"/>
          <w:rFonts w:ascii="Calibri" w:hAnsi="Calibri"/>
          <w:lang w:val="en-US"/>
        </w:rPr>
        <w:t>hCG</w:t>
      </w:r>
      <w:proofErr w:type="spellEnd"/>
      <w:r>
        <w:rPr>
          <w:rStyle w:val="Ninguno"/>
          <w:rFonts w:ascii="Calibri" w:hAnsi="Calibri"/>
          <w:lang w:val="en-US"/>
        </w:rPr>
        <w:t xml:space="preserve"> measurement [weeks]</w:t>
      </w:r>
    </w:p>
    <w:p w14:paraId="34DB0257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Describe which laboratory platform is used for PAPP-A and b-</w:t>
      </w:r>
      <w:proofErr w:type="spellStart"/>
      <w:r>
        <w:rPr>
          <w:rStyle w:val="Ninguno"/>
          <w:rFonts w:ascii="Calibri" w:hAnsi="Calibri"/>
          <w:lang w:val="en-US"/>
        </w:rPr>
        <w:t>hCG</w:t>
      </w:r>
      <w:proofErr w:type="spellEnd"/>
      <w:r>
        <w:rPr>
          <w:rStyle w:val="Ninguno"/>
          <w:rFonts w:ascii="Calibri" w:hAnsi="Calibri"/>
          <w:lang w:val="en-US"/>
        </w:rPr>
        <w:t xml:space="preserve"> determinations [free text]</w:t>
      </w:r>
    </w:p>
    <w:p w14:paraId="50F599FF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 xml:space="preserve">- High risk for fetal aneuploidy (&gt;1:270 for trisomy 21 or trisomy 18) [yes/no] </w:t>
      </w:r>
    </w:p>
    <w:p w14:paraId="7921B608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sFlt-</w:t>
      </w:r>
      <w:proofErr w:type="gramStart"/>
      <w:r>
        <w:rPr>
          <w:rStyle w:val="Ninguno"/>
          <w:rFonts w:ascii="Calibri" w:hAnsi="Calibri"/>
          <w:lang w:val="en-US"/>
        </w:rPr>
        <w:t>1:PlGF</w:t>
      </w:r>
      <w:proofErr w:type="gramEnd"/>
      <w:r>
        <w:rPr>
          <w:rStyle w:val="Ninguno"/>
          <w:rFonts w:ascii="Calibri" w:hAnsi="Calibri"/>
          <w:lang w:val="en-US"/>
        </w:rPr>
        <w:t xml:space="preserve"> ratio at </w:t>
      </w:r>
      <w:proofErr w:type="spellStart"/>
      <w:r>
        <w:rPr>
          <w:rStyle w:val="Ninguno"/>
          <w:rFonts w:ascii="Calibri" w:hAnsi="Calibri"/>
          <w:lang w:val="en-US"/>
        </w:rPr>
        <w:t>eoFGR</w:t>
      </w:r>
      <w:proofErr w:type="spellEnd"/>
      <w:r>
        <w:rPr>
          <w:rStyle w:val="Ninguno"/>
          <w:rFonts w:ascii="Calibri" w:hAnsi="Calibri"/>
          <w:lang w:val="en-US"/>
        </w:rPr>
        <w:t xml:space="preserve"> diagnosis [continuous]</w:t>
      </w:r>
    </w:p>
    <w:p w14:paraId="1D514E6A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Prenatal genetic testing performed [none, targeted NIPT, expanded NIPT, CVS, Amniocentesis (AC)]</w:t>
      </w:r>
    </w:p>
    <w:p w14:paraId="5339F593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hAnsi="Calibri"/>
          <w:lang w:val="en-US"/>
        </w:rPr>
      </w:pPr>
      <w:r w:rsidRPr="2C615BB1">
        <w:rPr>
          <w:rStyle w:val="Ninguno"/>
          <w:rFonts w:ascii="Calibri" w:hAnsi="Calibri"/>
          <w:lang w:val="en-US"/>
        </w:rPr>
        <w:t xml:space="preserve">- Type of genetic test done when invasive testing [QF-PCR, karyotype in amniotic fluid, karyotype in short term culture (STC) chorionic villi, karyotype in long term culture (LTC) chorionic villi, CGH array, SNP array]; </w:t>
      </w:r>
      <w:proofErr w:type="spellStart"/>
      <w:r w:rsidRPr="2C615BB1">
        <w:rPr>
          <w:rStyle w:val="Ninguno"/>
          <w:rFonts w:ascii="Calibri" w:hAnsi="Calibri"/>
          <w:lang w:val="en-US"/>
        </w:rPr>
        <w:t>cytogenomic</w:t>
      </w:r>
      <w:proofErr w:type="spellEnd"/>
      <w:r w:rsidRPr="2C615BB1">
        <w:rPr>
          <w:rStyle w:val="Ninguno"/>
          <w:rFonts w:ascii="Calibri" w:hAnsi="Calibri"/>
          <w:lang w:val="en-US"/>
        </w:rPr>
        <w:t xml:space="preserve"> test results are noted according to the 2024 edition of the International System for Human </w:t>
      </w:r>
      <w:proofErr w:type="spellStart"/>
      <w:r w:rsidRPr="2C615BB1">
        <w:rPr>
          <w:rStyle w:val="Ninguno"/>
          <w:rFonts w:ascii="Calibri" w:hAnsi="Calibri"/>
          <w:lang w:val="en-US"/>
        </w:rPr>
        <w:t>Cytogenomic</w:t>
      </w:r>
      <w:proofErr w:type="spellEnd"/>
      <w:r w:rsidRPr="2C615BB1">
        <w:rPr>
          <w:rStyle w:val="Ninguno"/>
          <w:rFonts w:ascii="Calibri" w:hAnsi="Calibri"/>
          <w:lang w:val="en-US"/>
        </w:rPr>
        <w:t xml:space="preserve"> Nomenclature (ISCN 2024)</w:t>
      </w:r>
    </w:p>
    <w:p w14:paraId="718EE3AA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Genetic alterations detected by targeted NIPT [none, trisomy 21, trisomy 18, trisomy 13, monosomy X, other]</w:t>
      </w:r>
    </w:p>
    <w:p w14:paraId="11C0D3BE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Genetic alterations detected by expanded NIPT [none, trisomy 21, trisomy 18, trisomy 13, monosomy X, RAT, CNV, other]</w:t>
      </w:r>
    </w:p>
    <w:p w14:paraId="2D87D18D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lastRenderedPageBreak/>
        <w:t>- Genetic alterations detected by invasive prenatal testing [n/a, none, trisomy 21, trisomy 18, trisomy 13, monosomy X, RAT, CNV, other]</w:t>
      </w:r>
    </w:p>
    <w:p w14:paraId="4E7EEA89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Description of other genetic alterations</w:t>
      </w:r>
    </w:p>
    <w:p w14:paraId="75F85B37" w14:textId="77777777" w:rsidR="001B71ED" w:rsidRDefault="001B71ED" w:rsidP="001B71ED">
      <w:pPr>
        <w:pStyle w:val="Textonotaalfinal"/>
        <w:spacing w:line="480" w:lineRule="auto"/>
        <w:ind w:firstLine="708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Genetic alterations detected in placental biopsies [n/a, none, trisomy 21, trisomy 18, trisomy 13, monosomy X, RAT, CNV, other]</w:t>
      </w:r>
    </w:p>
    <w:p w14:paraId="53D037D4" w14:textId="77777777" w:rsidR="001B71ED" w:rsidRDefault="001B71ED" w:rsidP="001B71ED">
      <w:pPr>
        <w:pStyle w:val="Textonotaalfinal"/>
        <w:spacing w:line="480" w:lineRule="auto"/>
        <w:ind w:firstLine="708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Genetic alterations detected in newborn [n/a, none, trisomy 21, trisomy 18, trisomy 13, monosomy X, RAT, CNV, other, describe tissue/blood]</w:t>
      </w:r>
    </w:p>
    <w:p w14:paraId="75FA9A9A" w14:textId="77777777" w:rsidR="001B71ED" w:rsidRDefault="001B71ED" w:rsidP="001B71ED">
      <w:pPr>
        <w:pStyle w:val="Textonotaalfinal"/>
        <w:spacing w:line="480" w:lineRule="auto"/>
        <w:ind w:firstLine="708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 xml:space="preserve">- Placental histopathological findings [n/a, none, maternal hypoperfusion, fetal hypoperfusion, both, describe findings/conclusion] (free text) </w:t>
      </w:r>
      <w:r w:rsidRPr="00302779">
        <w:rPr>
          <w:rStyle w:val="Ninguno"/>
          <w:rFonts w:ascii="Calibri" w:hAnsi="Calibri"/>
          <w:lang w:val="en-GB"/>
        </w:rPr>
        <w:t>[</w:t>
      </w:r>
      <w:r>
        <w:rPr>
          <w:rStyle w:val="Ninguno"/>
          <w:rFonts w:ascii="Calibri" w:hAnsi="Calibri"/>
          <w:lang w:val="en-GB"/>
        </w:rPr>
        <w:t>23</w:t>
      </w:r>
      <w:r w:rsidRPr="00302779">
        <w:rPr>
          <w:rStyle w:val="Ninguno"/>
          <w:rFonts w:ascii="Calibri" w:hAnsi="Calibri"/>
          <w:lang w:val="en-GB"/>
        </w:rPr>
        <w:t>]</w:t>
      </w:r>
    </w:p>
    <w:p w14:paraId="2A09F6F0" w14:textId="77777777" w:rsidR="001B71ED" w:rsidRPr="00E16A73" w:rsidRDefault="001B71ED" w:rsidP="001B71ED">
      <w:pPr>
        <w:pStyle w:val="Textonotaalfinal"/>
        <w:spacing w:line="480" w:lineRule="auto"/>
        <w:rPr>
          <w:rFonts w:ascii="Calibri" w:eastAsia="Calibri" w:hAnsi="Calibri" w:cs="Calibri"/>
          <w:lang w:val="en-GB"/>
        </w:rPr>
      </w:pPr>
      <w:r w:rsidRPr="00E16A73">
        <w:rPr>
          <w:rFonts w:ascii="Calibri" w:eastAsia="Calibri" w:hAnsi="Calibri" w:cs="Calibri"/>
          <w:lang w:val="en-GB"/>
        </w:rPr>
        <w:t xml:space="preserve">- </w:t>
      </w:r>
      <w:proofErr w:type="spellStart"/>
      <w:r w:rsidRPr="00E16A73">
        <w:rPr>
          <w:rFonts w:ascii="Calibri" w:eastAsia="Calibri" w:hAnsi="Calibri" w:cs="Calibri"/>
          <w:lang w:val="en-GB"/>
        </w:rPr>
        <w:t>F</w:t>
      </w:r>
      <w:r>
        <w:rPr>
          <w:rFonts w:ascii="Calibri" w:eastAsia="Calibri" w:hAnsi="Calibri" w:cs="Calibri"/>
          <w:lang w:val="en-GB"/>
        </w:rPr>
        <w:t>etal</w:t>
      </w:r>
      <w:proofErr w:type="spellEnd"/>
      <w:r>
        <w:rPr>
          <w:rFonts w:ascii="Calibri" w:eastAsia="Calibri" w:hAnsi="Calibri" w:cs="Calibri"/>
          <w:lang w:val="en-GB"/>
        </w:rPr>
        <w:t xml:space="preserve"> fraction</w:t>
      </w:r>
      <w:r w:rsidRPr="00E16A73">
        <w:rPr>
          <w:rFonts w:ascii="Calibri" w:eastAsia="Calibri" w:hAnsi="Calibri" w:cs="Calibri"/>
          <w:lang w:val="en-GB"/>
        </w:rPr>
        <w:t xml:space="preserve"> [%]</w:t>
      </w:r>
    </w:p>
    <w:p w14:paraId="5B532BBA" w14:textId="77777777" w:rsidR="001B71ED" w:rsidRPr="00E16A73" w:rsidRDefault="001B71ED" w:rsidP="001B71ED">
      <w:pPr>
        <w:pStyle w:val="Textonotaalfinal"/>
        <w:spacing w:line="480" w:lineRule="auto"/>
        <w:rPr>
          <w:rFonts w:ascii="Calibri" w:eastAsia="Calibri" w:hAnsi="Calibri" w:cs="Calibri"/>
          <w:lang w:val="en-GB"/>
        </w:rPr>
      </w:pPr>
      <w:r w:rsidRPr="00E16A73">
        <w:rPr>
          <w:rFonts w:ascii="Calibri" w:eastAsia="Calibri" w:hAnsi="Calibri" w:cs="Calibri"/>
          <w:lang w:val="en-GB"/>
        </w:rPr>
        <w:t>- Mosaic ratio [%]</w:t>
      </w:r>
    </w:p>
    <w:p w14:paraId="20C176E8" w14:textId="77777777" w:rsidR="001B71ED" w:rsidRPr="00E16A73" w:rsidRDefault="001B71ED" w:rsidP="001B71ED">
      <w:pPr>
        <w:pStyle w:val="Textonotaalfinal"/>
        <w:spacing w:line="480" w:lineRule="auto"/>
        <w:rPr>
          <w:rFonts w:ascii="Calibri" w:eastAsia="Calibri" w:hAnsi="Calibri" w:cs="Calibri"/>
          <w:lang w:val="en-GB"/>
        </w:rPr>
      </w:pPr>
      <w:r w:rsidRPr="00E16A73">
        <w:rPr>
          <w:rFonts w:ascii="Calibri" w:eastAsia="Calibri" w:hAnsi="Calibri" w:cs="Calibri"/>
          <w:lang w:val="en-GB"/>
        </w:rPr>
        <w:t xml:space="preserve">- Aneuploidy </w:t>
      </w:r>
      <w:r w:rsidRPr="00E16A73">
        <w:rPr>
          <w:rFonts w:ascii="Calibri" w:eastAsia="Calibri" w:hAnsi="Calibri" w:cs="Calibri"/>
          <w:lang w:val="en-US"/>
        </w:rPr>
        <w:t>log-likelihood ratio</w:t>
      </w:r>
      <w:r w:rsidRPr="00E16A73">
        <w:rPr>
          <w:rFonts w:ascii="Calibri" w:eastAsia="Calibri" w:hAnsi="Calibri" w:cs="Calibri"/>
          <w:lang w:val="en-GB"/>
        </w:rPr>
        <w:t xml:space="preserve"> score</w:t>
      </w:r>
      <w:r>
        <w:rPr>
          <w:rFonts w:ascii="Calibri" w:eastAsia="Calibri" w:hAnsi="Calibri" w:cs="Calibri"/>
          <w:lang w:val="en-GB"/>
        </w:rPr>
        <w:t xml:space="preserve"> </w:t>
      </w:r>
      <w:r>
        <w:rPr>
          <w:rStyle w:val="Ninguno"/>
          <w:rFonts w:ascii="Calibri" w:hAnsi="Calibri"/>
          <w:lang w:val="en-US"/>
        </w:rPr>
        <w:t>[continuous]</w:t>
      </w:r>
    </w:p>
    <w:p w14:paraId="38FB712E" w14:textId="77777777" w:rsidR="001B71ED" w:rsidRPr="00E16A73" w:rsidRDefault="001B71ED" w:rsidP="001B71ED">
      <w:pPr>
        <w:pStyle w:val="Textonotaalfinal"/>
        <w:spacing w:line="480" w:lineRule="auto"/>
        <w:rPr>
          <w:rFonts w:ascii="Calibri" w:eastAsia="Calibri" w:hAnsi="Calibri" w:cs="Calibri"/>
          <w:lang w:val="en-GB"/>
        </w:rPr>
      </w:pPr>
      <w:r w:rsidRPr="00E16A73">
        <w:rPr>
          <w:rFonts w:ascii="Calibri" w:eastAsia="Calibri" w:hAnsi="Calibri" w:cs="Calibri"/>
          <w:lang w:val="en-GB"/>
        </w:rPr>
        <w:t xml:space="preserve">- Mosaic/Default </w:t>
      </w:r>
      <w:r w:rsidRPr="00E16A73">
        <w:rPr>
          <w:rFonts w:ascii="Calibri" w:eastAsia="Calibri" w:hAnsi="Calibri" w:cs="Calibri"/>
          <w:lang w:val="en-US"/>
        </w:rPr>
        <w:t>log-likelihood ratio</w:t>
      </w:r>
      <w:r w:rsidRPr="00E16A73">
        <w:rPr>
          <w:rFonts w:ascii="Calibri" w:eastAsia="Calibri" w:hAnsi="Calibri" w:cs="Calibri"/>
          <w:lang w:val="en-GB"/>
        </w:rPr>
        <w:t xml:space="preserve"> score</w:t>
      </w:r>
      <w:r>
        <w:rPr>
          <w:rFonts w:ascii="Calibri" w:eastAsia="Calibri" w:hAnsi="Calibri" w:cs="Calibri"/>
          <w:lang w:val="en-GB"/>
        </w:rPr>
        <w:t xml:space="preserve"> </w:t>
      </w:r>
      <w:r>
        <w:rPr>
          <w:rStyle w:val="Ninguno"/>
          <w:rFonts w:ascii="Calibri" w:hAnsi="Calibri"/>
          <w:lang w:val="en-US"/>
        </w:rPr>
        <w:t>[continuous]</w:t>
      </w:r>
    </w:p>
    <w:p w14:paraId="2131D5D1" w14:textId="77777777" w:rsidR="001B71ED" w:rsidRPr="00E16A73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GB"/>
        </w:rPr>
      </w:pPr>
    </w:p>
    <w:p w14:paraId="0FE4802E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i/>
          <w:iCs/>
          <w:u w:val="single"/>
          <w:lang w:val="en-US"/>
        </w:rPr>
      </w:pPr>
      <w:r>
        <w:rPr>
          <w:rStyle w:val="Ninguno"/>
          <w:rFonts w:ascii="Calibri" w:hAnsi="Calibri"/>
          <w:u w:val="single"/>
          <w:lang w:val="en-US"/>
        </w:rPr>
        <w:t>Result variables:</w:t>
      </w:r>
    </w:p>
    <w:p w14:paraId="4C16229A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Major malformation [yes/no]</w:t>
      </w:r>
    </w:p>
    <w:p w14:paraId="083A4923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Description of major malformation [free text]</w:t>
      </w:r>
    </w:p>
    <w:p w14:paraId="3F14795D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 xml:space="preserve">- Gestational hypertension; de novo preeclampsia, superimposed preeclampsia according to the definitions of the International Society for the Study of Hypertension in Pregnancy (ISSHP) </w:t>
      </w:r>
      <w:r>
        <w:rPr>
          <w:rStyle w:val="Ninguno"/>
          <w:rFonts w:ascii="Calibri" w:eastAsia="Calibri" w:hAnsi="Calibri" w:cs="Calibri"/>
          <w:lang w:val="en-US"/>
        </w:rPr>
        <w:fldChar w:fldCharType="begin"/>
      </w:r>
      <w:r>
        <w:rPr>
          <w:rStyle w:val="Ninguno"/>
          <w:rFonts w:ascii="Calibri" w:eastAsia="Calibri" w:hAnsi="Calibri" w:cs="Calibri"/>
          <w:lang w:val="en-US"/>
        </w:rPr>
        <w:instrText xml:space="preserve"> ADDIN EN.CITE &lt;EndNote&gt;&lt;Cite  &gt;&lt;Author&gt;Brown&lt;/Author&gt;&lt;Year&gt;2018&lt;/Year&gt;&lt;RecNum&gt;6331&lt;/RecNum&gt;&lt;DisplayText&gt;[20]&lt;/DisplayText&gt;&lt;record&gt;&lt;rec-number&gt;6331&lt;/rec-number&gt;&lt;foreign-keys&gt;&lt;key app="EN" db-id="tdz0xa2epe0sadevawaxpdacpwvfapeazwep" timestamp="1700485801"&gt;6331&lt;/key&gt;&lt;/foreign-keys&gt;&lt;ref-type name="Journal Article"&gt;17&lt;/ref-type&gt;&lt;contributors&gt;&lt;authors&gt;&lt;author&gt;Brown, M. A.&lt;/author&gt;&lt;author&gt;Magee, L. A.&lt;/author&gt;&lt;author&gt;Kenny, L. C.&lt;/author&gt;&lt;author&gt;Karumanchi, S. A.&lt;/author&gt;&lt;author&gt;McCarthy, F. P.&lt;/author&gt;&lt;author&gt;Saito, S.&lt;/author&gt;&lt;author&gt;Hall, D. R.&lt;/author&gt;&lt;author&gt;Warren, C. E.&lt;/author&gt;&lt;author&gt;Adoyi, G.&lt;/author&gt;&lt;author&gt;Ishaku, S.&lt;/author&gt;&lt;/authors&gt;&lt;/contributors&gt;&lt;auth-address&gt;From the Departments of Renal Medicine and Medicine, St. George Hospital and University of New South Wales, Sydney, Australia (M.A.B.) mbrown@unsw.edu.au.&amp;#13;Faculty of Life Sciences and Medicine, King's College London, United Kingdom (L.A.M.).&amp;#13;Faculty of Health and Life Sciences, University of Liverpool, United Kingdom (L.C.K.).&amp;#13;INFANT Centre, Cork University Maternity Hospital, Ireland (L.C.K., F.P.M.).&amp;#13;Department of Medicine, Beth Israel Deaconess Medical Center and Harvard Medical School, Boston, MA (S.A.K.).&amp;#13;Department of Obstetrics and Gynecology, Graduate School of Medicine and Pharmaceutical Science for Research, University of Toyama, Japan (S.S.).&amp;#13;Department Obstetrics and Gynecology, Stellenbosch University and Tygerberg Hospital, South Africa (D.R.H.).&amp;#13;Reproductive Health Program, Population Council, Washington, DC (C.E.W.).&amp;#13;Reproductive Health Program, Population Council-Nigeria, West Africa (G.A., S.I.).&lt;/auth-address&gt;&lt;titles&gt;&lt;title&gt;Hypertensive Disorders of Pregnancy: ISSHP Classification, Diagnosis, and Management Recommendations for International Practice&lt;/title&gt;&lt;secondary-title&gt;Hypertension&lt;/secondary-title&gt;&lt;/titles&gt;&lt;periodical&gt;&lt;full-title&gt;Hypertension&lt;/full-title&gt;&lt;/periodical&gt;&lt;pages&gt;24-43&lt;/pages&gt;&lt;volume&gt;72&lt;/volume&gt;&lt;number&gt;1&lt;/number&gt;&lt;keywords&gt;&lt;keyword&gt;Antihypertensive Agents/*therapeutic use&lt;/keyword&gt;&lt;keyword&gt;Blood Pressure Monitoring, Ambulatory/*methods&lt;/keyword&gt;&lt;keyword&gt;*Disease Management&lt;/keyword&gt;&lt;keyword&gt;Female&lt;/keyword&gt;&lt;keyword&gt;Humans&lt;/keyword&gt;&lt;keyword&gt;*Hypertension, Pregnancy-Induced/classification/diagnosis/drug therapy&lt;/keyword&gt;&lt;keyword&gt;Pregnancy&lt;/keyword&gt;&lt;/keywords&gt;&lt;dates&gt;&lt;year&gt;2018&lt;/year&gt;&lt;pub-dates&gt;&lt;date&gt;Jul&lt;/date&gt;&lt;/pub-dates&gt;&lt;/dates&gt;&lt;isbn&gt;0194-911x&lt;/isbn&gt;&lt;accession-num&gt;29899139&lt;/accession-num&gt;&lt;urls/&gt;&lt;electronic-resource-num&gt;10.1161/hypertensionaha.117.10803&lt;/electronic-resource-num&gt;&lt;remote-database-provider&gt;NLM&lt;/remote-database-provider&gt;&lt;language&gt;eng&lt;/language&gt;&lt;/record&gt;&lt;/Cite&gt;&lt;/EndNote&gt;</w:instrText>
      </w:r>
      <w:r>
        <w:rPr>
          <w:rStyle w:val="Ninguno"/>
          <w:rFonts w:ascii="Calibri" w:eastAsia="Calibri" w:hAnsi="Calibri" w:cs="Calibri"/>
          <w:lang w:val="en-US"/>
        </w:rPr>
        <w:fldChar w:fldCharType="separate"/>
      </w:r>
      <w:r>
        <w:rPr>
          <w:rStyle w:val="Ninguno"/>
          <w:rFonts w:ascii="Calibri" w:hAnsi="Calibri"/>
          <w:lang w:val="en-US"/>
        </w:rPr>
        <w:t>[24]</w:t>
      </w:r>
      <w:r>
        <w:rPr>
          <w:rStyle w:val="Ninguno"/>
          <w:rFonts w:ascii="Calibri" w:eastAsia="Calibri" w:hAnsi="Calibri" w:cs="Calibri"/>
          <w:lang w:val="en-US"/>
        </w:rPr>
        <w:fldChar w:fldCharType="end"/>
      </w:r>
      <w:r>
        <w:rPr>
          <w:rStyle w:val="Ninguno"/>
          <w:rFonts w:ascii="Calibri" w:hAnsi="Calibri"/>
          <w:lang w:val="en-US"/>
        </w:rPr>
        <w:t xml:space="preserve"> [yes/no with description]</w:t>
      </w:r>
    </w:p>
    <w:p w14:paraId="0F80C0BA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 xml:space="preserve">- </w:t>
      </w:r>
      <w:proofErr w:type="spellStart"/>
      <w:r>
        <w:rPr>
          <w:rStyle w:val="Ninguno"/>
          <w:rFonts w:ascii="Calibri" w:hAnsi="Calibri"/>
          <w:lang w:val="en-US"/>
        </w:rPr>
        <w:t>EoFGR</w:t>
      </w:r>
      <w:proofErr w:type="spellEnd"/>
      <w:r>
        <w:rPr>
          <w:rStyle w:val="Ninguno"/>
          <w:rFonts w:ascii="Calibri" w:hAnsi="Calibri"/>
          <w:lang w:val="en-US"/>
        </w:rPr>
        <w:t xml:space="preserve"> [yes/no]</w:t>
      </w:r>
    </w:p>
    <w:p w14:paraId="596E4E2D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Termination of pregnancy [yes/no]</w:t>
      </w:r>
    </w:p>
    <w:p w14:paraId="77B9ED6F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 xml:space="preserve">- Late miscarriage (up to 22 weeks) [yes/no] </w:t>
      </w:r>
    </w:p>
    <w:p w14:paraId="32D6BA67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Intrauterine death (greater than 22 weeks) [yes/no]</w:t>
      </w:r>
    </w:p>
    <w:p w14:paraId="72B9DDA7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lastRenderedPageBreak/>
        <w:t>- Neonatal death [yes/no]</w:t>
      </w:r>
    </w:p>
    <w:p w14:paraId="5F794082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Gestational age at birth [weeks + days]</w:t>
      </w:r>
    </w:p>
    <w:p w14:paraId="49ACAA32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 xml:space="preserve">- Type of delivery [spontaneous, instrumental, caesarean section on </w:t>
      </w:r>
      <w:proofErr w:type="spellStart"/>
      <w:r>
        <w:rPr>
          <w:rStyle w:val="Ninguno"/>
          <w:rFonts w:ascii="Calibri" w:hAnsi="Calibri"/>
          <w:lang w:val="en-US"/>
        </w:rPr>
        <w:t>foetal</w:t>
      </w:r>
      <w:proofErr w:type="spellEnd"/>
      <w:r>
        <w:rPr>
          <w:rStyle w:val="Ninguno"/>
          <w:rFonts w:ascii="Calibri" w:hAnsi="Calibri"/>
          <w:lang w:val="en-US"/>
        </w:rPr>
        <w:t xml:space="preserve"> indication, caesarean section for other reasons]</w:t>
      </w:r>
    </w:p>
    <w:p w14:paraId="000A1A62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Neonatal weight [g and percentile]</w:t>
      </w:r>
    </w:p>
    <w:p w14:paraId="1EA2C964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Sex of newborn [female, male]</w:t>
      </w:r>
    </w:p>
    <w:p w14:paraId="6614C61D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Neonatal acidosis (arterial pH &lt;7.10 or base excess &gt;12mEq/l) [yes/no]</w:t>
      </w:r>
    </w:p>
    <w:p w14:paraId="46012445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Apgar score &lt;7 at 5 minutes [yes/no]</w:t>
      </w:r>
    </w:p>
    <w:p w14:paraId="34D94DD3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Suspected neonatal infection [no, yes (not confirmed), yes (confirmed with positive culture)]</w:t>
      </w:r>
    </w:p>
    <w:p w14:paraId="0F8B5A91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Respiratory distress [yes/no]</w:t>
      </w:r>
    </w:p>
    <w:p w14:paraId="701E2804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Transient tachypnoea of the newborn [yes/no]</w:t>
      </w:r>
    </w:p>
    <w:p w14:paraId="4FF21C43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Meconium aspiration syndrome [yes/no]</w:t>
      </w:r>
    </w:p>
    <w:p w14:paraId="16330518" w14:textId="77777777" w:rsidR="001B71ED" w:rsidRPr="00A144C8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s-ES"/>
        </w:rPr>
      </w:pPr>
      <w:r w:rsidRPr="00A144C8">
        <w:rPr>
          <w:rStyle w:val="Ninguno"/>
          <w:rFonts w:ascii="Calibri" w:hAnsi="Calibri"/>
          <w:lang w:val="es-ES"/>
        </w:rPr>
        <w:t xml:space="preserve">- </w:t>
      </w:r>
      <w:proofErr w:type="spellStart"/>
      <w:r w:rsidRPr="00A144C8">
        <w:rPr>
          <w:rStyle w:val="Ninguno"/>
          <w:rFonts w:ascii="Calibri" w:hAnsi="Calibri"/>
          <w:lang w:val="es-ES"/>
        </w:rPr>
        <w:t>Hypoglycaemia</w:t>
      </w:r>
      <w:proofErr w:type="spellEnd"/>
      <w:r w:rsidRPr="00A144C8">
        <w:rPr>
          <w:rStyle w:val="Ninguno"/>
          <w:rFonts w:ascii="Calibri" w:hAnsi="Calibri"/>
          <w:lang w:val="es-ES"/>
        </w:rPr>
        <w:t xml:space="preserve"> [yes/no]</w:t>
      </w:r>
    </w:p>
    <w:p w14:paraId="3E571986" w14:textId="77777777" w:rsidR="001B71ED" w:rsidRPr="00A144C8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s-ES"/>
        </w:rPr>
      </w:pPr>
      <w:r w:rsidRPr="00A144C8">
        <w:rPr>
          <w:rStyle w:val="Ninguno"/>
          <w:rFonts w:ascii="Calibri" w:hAnsi="Calibri"/>
          <w:lang w:val="es-ES"/>
        </w:rPr>
        <w:t xml:space="preserve">- Perinatal </w:t>
      </w:r>
      <w:proofErr w:type="spellStart"/>
      <w:r w:rsidRPr="00A144C8">
        <w:rPr>
          <w:rStyle w:val="Ninguno"/>
          <w:rFonts w:ascii="Calibri" w:hAnsi="Calibri"/>
          <w:lang w:val="es-ES"/>
        </w:rPr>
        <w:t>asphyxia</w:t>
      </w:r>
      <w:proofErr w:type="spellEnd"/>
      <w:r w:rsidRPr="00A144C8">
        <w:rPr>
          <w:rStyle w:val="Ninguno"/>
          <w:rFonts w:ascii="Calibri" w:hAnsi="Calibri"/>
          <w:lang w:val="es-ES"/>
        </w:rPr>
        <w:t xml:space="preserve"> [yes/no]</w:t>
      </w:r>
    </w:p>
    <w:p w14:paraId="2E7AFF2D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Admission to the Neonatal Intensive Care Unit (NICU) [yes/no]</w:t>
      </w:r>
    </w:p>
    <w:p w14:paraId="3F9C1E7D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Duration of NICU admission [days]</w:t>
      </w:r>
    </w:p>
    <w:p w14:paraId="634A83A4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Genetic abnormality detected postpartum [yes/no]</w:t>
      </w:r>
    </w:p>
    <w:p w14:paraId="3CA90970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eastAsia="Calibri" w:hAnsi="Calibri" w:cs="Calibri"/>
          <w:lang w:val="en-US"/>
        </w:rPr>
      </w:pPr>
      <w:r>
        <w:rPr>
          <w:rStyle w:val="Ninguno"/>
          <w:rFonts w:ascii="Calibri" w:hAnsi="Calibri"/>
          <w:lang w:val="en-US"/>
        </w:rPr>
        <w:t>- Description of genetic abnormality detected postpartum [free text]</w:t>
      </w:r>
    </w:p>
    <w:p w14:paraId="3BDBE5E1" w14:textId="77777777" w:rsidR="001B71ED" w:rsidRDefault="001B71ED" w:rsidP="001B71ED">
      <w:pPr>
        <w:pStyle w:val="Textonotaalfinal"/>
        <w:spacing w:line="480" w:lineRule="auto"/>
        <w:jc w:val="both"/>
        <w:rPr>
          <w:rStyle w:val="Ninguno"/>
          <w:rFonts w:ascii="Calibri" w:hAnsi="Calibri"/>
          <w:lang w:val="en-US"/>
        </w:rPr>
      </w:pPr>
      <w:r>
        <w:rPr>
          <w:rStyle w:val="Ninguno"/>
          <w:rFonts w:ascii="Calibri" w:hAnsi="Calibri"/>
          <w:lang w:val="en-US"/>
        </w:rPr>
        <w:t>- HPO phenotype [free text]</w:t>
      </w:r>
    </w:p>
    <w:p w14:paraId="593DEBD0" w14:textId="7E0EBA8E" w:rsidR="00E23AE3" w:rsidRPr="001F0BFF" w:rsidRDefault="001B71ED" w:rsidP="001B71ED">
      <w:pPr>
        <w:pStyle w:val="CuerpoA"/>
        <w:spacing w:line="480" w:lineRule="auto"/>
        <w:jc w:val="both"/>
        <w:rPr>
          <w:rStyle w:val="Ninguno"/>
          <w:rFonts w:ascii="Calibri" w:hAnsi="Calibri"/>
        </w:rPr>
      </w:pPr>
      <w:r>
        <w:rPr>
          <w:rStyle w:val="Ninguno"/>
          <w:rFonts w:ascii="Calibri" w:hAnsi="Calibri"/>
        </w:rPr>
        <w:t>-Abnormal outcome at follow-up (up to age of six months) [yes/no]</w:t>
      </w:r>
    </w:p>
    <w:sectPr w:rsidR="00E23AE3" w:rsidRPr="001F0BFF" w:rsidSect="00BD05A4">
      <w:headerReference w:type="default" r:id="rId8"/>
      <w:footerReference w:type="even" r:id="rId9"/>
      <w:footerReference w:type="default" r:id="rId10"/>
      <w:pgSz w:w="11900" w:h="16840"/>
      <w:pgMar w:top="1418" w:right="1701" w:bottom="1418" w:left="1701" w:header="709" w:footer="709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462E80" w14:textId="77777777" w:rsidR="009A2025" w:rsidRDefault="009A2025">
      <w:r>
        <w:separator/>
      </w:r>
    </w:p>
  </w:endnote>
  <w:endnote w:type="continuationSeparator" w:id="0">
    <w:p w14:paraId="0BD4FA1D" w14:textId="77777777" w:rsidR="009A2025" w:rsidRDefault="009A2025">
      <w:r>
        <w:continuationSeparator/>
      </w:r>
    </w:p>
  </w:endnote>
  <w:endnote w:type="continuationNotice" w:id="1">
    <w:p w14:paraId="0297C45F" w14:textId="77777777" w:rsidR="009A2025" w:rsidRDefault="009A202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 Neue">
    <w:altName w:val="Aria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753899448"/>
      <w:docPartObj>
        <w:docPartGallery w:val="Page Numbers (Bottom of Page)"/>
        <w:docPartUnique/>
      </w:docPartObj>
    </w:sdtPr>
    <w:sdtContent>
      <w:p w14:paraId="506C2017" w14:textId="3306B4C3" w:rsidR="00BD05A4" w:rsidRDefault="00BD05A4" w:rsidP="001F37E7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</w:rPr>
          <w:fldChar w:fldCharType="end"/>
        </w:r>
      </w:p>
    </w:sdtContent>
  </w:sdt>
  <w:p w14:paraId="50A12097" w14:textId="77777777" w:rsidR="00BD05A4" w:rsidRDefault="00BD05A4" w:rsidP="00BD05A4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285092319"/>
      <w:docPartObj>
        <w:docPartGallery w:val="Page Numbers (Bottom of Page)"/>
        <w:docPartUnique/>
      </w:docPartObj>
    </w:sdtPr>
    <w:sdtContent>
      <w:p w14:paraId="456AD29A" w14:textId="4B8462CE" w:rsidR="00BD05A4" w:rsidRDefault="00BD05A4" w:rsidP="001F37E7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</w:t>
        </w:r>
        <w:r>
          <w:rPr>
            <w:rStyle w:val="Nmerodepgina"/>
          </w:rPr>
          <w:fldChar w:fldCharType="end"/>
        </w:r>
      </w:p>
    </w:sdtContent>
  </w:sdt>
  <w:p w14:paraId="4B42E867" w14:textId="6D67E28B" w:rsidR="00121DAF" w:rsidRDefault="00121DAF" w:rsidP="00BD05A4">
    <w:pPr>
      <w:pStyle w:val="Piedepgina"/>
      <w:tabs>
        <w:tab w:val="clear" w:pos="9360"/>
        <w:tab w:val="right" w:pos="8478"/>
      </w:tabs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756949" w14:textId="77777777" w:rsidR="009A2025" w:rsidRDefault="009A2025">
      <w:r>
        <w:separator/>
      </w:r>
    </w:p>
  </w:footnote>
  <w:footnote w:type="continuationSeparator" w:id="0">
    <w:p w14:paraId="07FF27A2" w14:textId="77777777" w:rsidR="009A2025" w:rsidRDefault="009A2025">
      <w:r>
        <w:continuationSeparator/>
      </w:r>
    </w:p>
  </w:footnote>
  <w:footnote w:type="continuationNotice" w:id="1">
    <w:p w14:paraId="32917289" w14:textId="77777777" w:rsidR="009A2025" w:rsidRDefault="009A202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BF2CA0" w14:textId="77777777" w:rsidR="00121DAF" w:rsidRDefault="00121DAF">
    <w:pPr>
      <w:pStyle w:val="Cabeceraypi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E6D0E"/>
    <w:multiLevelType w:val="hybridMultilevel"/>
    <w:tmpl w:val="EF18FD56"/>
    <w:styleLink w:val="Estiloimportado2"/>
    <w:lvl w:ilvl="0" w:tplc="7924C0A0">
      <w:start w:val="1"/>
      <w:numFmt w:val="bullet"/>
      <w:lvlText w:val="·"/>
      <w:lvlJc w:val="left"/>
      <w:pPr>
        <w:ind w:left="660" w:hanging="30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66402CBC">
      <w:start w:val="1"/>
      <w:numFmt w:val="bullet"/>
      <w:lvlText w:val="o"/>
      <w:lvlJc w:val="left"/>
      <w:pPr>
        <w:ind w:left="138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9B72FDF4">
      <w:start w:val="1"/>
      <w:numFmt w:val="bullet"/>
      <w:lvlText w:val="▪"/>
      <w:lvlJc w:val="left"/>
      <w:pPr>
        <w:ind w:left="210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3BA21220">
      <w:start w:val="1"/>
      <w:numFmt w:val="bullet"/>
      <w:lvlText w:val="·"/>
      <w:lvlJc w:val="left"/>
      <w:pPr>
        <w:ind w:left="2820" w:hanging="30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9BA6B54E">
      <w:start w:val="1"/>
      <w:numFmt w:val="bullet"/>
      <w:lvlText w:val="o"/>
      <w:lvlJc w:val="left"/>
      <w:pPr>
        <w:ind w:left="354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E990C56C">
      <w:start w:val="1"/>
      <w:numFmt w:val="bullet"/>
      <w:lvlText w:val="▪"/>
      <w:lvlJc w:val="left"/>
      <w:pPr>
        <w:ind w:left="42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5498A876">
      <w:start w:val="1"/>
      <w:numFmt w:val="bullet"/>
      <w:lvlText w:val="·"/>
      <w:lvlJc w:val="left"/>
      <w:pPr>
        <w:ind w:left="4980" w:hanging="30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679EADCC">
      <w:start w:val="1"/>
      <w:numFmt w:val="bullet"/>
      <w:lvlText w:val="o"/>
      <w:lvlJc w:val="left"/>
      <w:pPr>
        <w:ind w:left="570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E00226AA">
      <w:start w:val="1"/>
      <w:numFmt w:val="bullet"/>
      <w:lvlText w:val="▪"/>
      <w:lvlJc w:val="left"/>
      <w:pPr>
        <w:ind w:left="642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1" w15:restartNumberingAfterBreak="0">
    <w:nsid w:val="1A625978"/>
    <w:multiLevelType w:val="hybridMultilevel"/>
    <w:tmpl w:val="204A2104"/>
    <w:styleLink w:val="Estiloimportado1"/>
    <w:lvl w:ilvl="0" w:tplc="DF20601C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DE630F8">
      <w:start w:val="1"/>
      <w:numFmt w:val="bullet"/>
      <w:lvlText w:val="-"/>
      <w:lvlJc w:val="left"/>
      <w:pPr>
        <w:ind w:left="630" w:hanging="27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94834CA">
      <w:start w:val="1"/>
      <w:numFmt w:val="bullet"/>
      <w:lvlText w:val="-"/>
      <w:lvlJc w:val="left"/>
      <w:pPr>
        <w:ind w:left="990" w:hanging="27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9B05736">
      <w:start w:val="1"/>
      <w:numFmt w:val="bullet"/>
      <w:lvlText w:val="-"/>
      <w:lvlJc w:val="left"/>
      <w:pPr>
        <w:ind w:left="1350" w:hanging="27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1D45008">
      <w:start w:val="1"/>
      <w:numFmt w:val="bullet"/>
      <w:lvlText w:val="-"/>
      <w:lvlJc w:val="left"/>
      <w:pPr>
        <w:ind w:left="1710" w:hanging="27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4A8169A">
      <w:start w:val="1"/>
      <w:numFmt w:val="bullet"/>
      <w:lvlText w:val="-"/>
      <w:lvlJc w:val="left"/>
      <w:pPr>
        <w:ind w:left="2070" w:hanging="27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9528D64">
      <w:start w:val="1"/>
      <w:numFmt w:val="bullet"/>
      <w:lvlText w:val="-"/>
      <w:lvlJc w:val="left"/>
      <w:pPr>
        <w:ind w:left="2430" w:hanging="27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B4A853A">
      <w:start w:val="1"/>
      <w:numFmt w:val="bullet"/>
      <w:lvlText w:val="-"/>
      <w:lvlJc w:val="left"/>
      <w:pPr>
        <w:ind w:left="2790" w:hanging="27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F0C22DC">
      <w:start w:val="1"/>
      <w:numFmt w:val="bullet"/>
      <w:lvlText w:val="-"/>
      <w:lvlJc w:val="left"/>
      <w:pPr>
        <w:ind w:left="3150" w:hanging="27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28DC4D09"/>
    <w:multiLevelType w:val="hybridMultilevel"/>
    <w:tmpl w:val="14685954"/>
    <w:styleLink w:val="Estiloimportado4"/>
    <w:lvl w:ilvl="0" w:tplc="4DD20A16">
      <w:start w:val="1"/>
      <w:numFmt w:val="bullet"/>
      <w:lvlText w:val="-"/>
      <w:lvlJc w:val="left"/>
      <w:pPr>
        <w:ind w:left="720" w:hanging="360"/>
      </w:pPr>
      <w:rPr>
        <w:rFonts w:ascii="Garamond" w:eastAsia="Garamond" w:hAnsi="Garamond" w:cs="Garamond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AB4953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1848EC6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4264022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550D3A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C666384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8E296FC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258F4D4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76C0F84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2B867390"/>
    <w:multiLevelType w:val="hybridMultilevel"/>
    <w:tmpl w:val="D9FAF71C"/>
    <w:numStyleLink w:val="Estiloimportado5"/>
  </w:abstractNum>
  <w:abstractNum w:abstractNumId="4" w15:restartNumberingAfterBreak="0">
    <w:nsid w:val="2C3F33BC"/>
    <w:multiLevelType w:val="hybridMultilevel"/>
    <w:tmpl w:val="14685954"/>
    <w:numStyleLink w:val="Estiloimportado4"/>
  </w:abstractNum>
  <w:abstractNum w:abstractNumId="5" w15:restartNumberingAfterBreak="0">
    <w:nsid w:val="2D5F4DBD"/>
    <w:multiLevelType w:val="hybridMultilevel"/>
    <w:tmpl w:val="204A2104"/>
    <w:numStyleLink w:val="Estiloimportado1"/>
  </w:abstractNum>
  <w:abstractNum w:abstractNumId="6" w15:restartNumberingAfterBreak="0">
    <w:nsid w:val="303043F2"/>
    <w:multiLevelType w:val="hybridMultilevel"/>
    <w:tmpl w:val="9D240AA8"/>
    <w:lvl w:ilvl="0" w:tplc="2B4A33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74E70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AEEE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6E06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6C2F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48C9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FCCD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4289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F247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E42900"/>
    <w:multiLevelType w:val="hybridMultilevel"/>
    <w:tmpl w:val="EF18FD56"/>
    <w:numStyleLink w:val="Estiloimportado2"/>
  </w:abstractNum>
  <w:abstractNum w:abstractNumId="8" w15:restartNumberingAfterBreak="0">
    <w:nsid w:val="37142DB1"/>
    <w:multiLevelType w:val="hybridMultilevel"/>
    <w:tmpl w:val="4BECF31A"/>
    <w:numStyleLink w:val="Estiloimportado6"/>
  </w:abstractNum>
  <w:abstractNum w:abstractNumId="9" w15:restartNumberingAfterBreak="0">
    <w:nsid w:val="3E3962A8"/>
    <w:multiLevelType w:val="hybridMultilevel"/>
    <w:tmpl w:val="4BECF31A"/>
    <w:styleLink w:val="Estiloimportado6"/>
    <w:lvl w:ilvl="0" w:tplc="F3A24950">
      <w:start w:val="1"/>
      <w:numFmt w:val="bullet"/>
      <w:lvlText w:val="-"/>
      <w:lvlJc w:val="left"/>
      <w:pPr>
        <w:ind w:left="720" w:hanging="360"/>
      </w:pPr>
      <w:rPr>
        <w:rFonts w:ascii="Garamond" w:eastAsia="Garamond" w:hAnsi="Garamond" w:cs="Garamond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0BAE5B6">
      <w:start w:val="1"/>
      <w:numFmt w:val="bullet"/>
      <w:lvlText w:val="o"/>
      <w:lvlJc w:val="left"/>
      <w:pPr>
        <w:ind w:left="1440" w:hanging="360"/>
      </w:pPr>
      <w:rPr>
        <w:rFonts w:ascii="Garamond" w:eastAsia="Garamond" w:hAnsi="Garamond" w:cs="Garamond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1889F0C">
      <w:start w:val="1"/>
      <w:numFmt w:val="bullet"/>
      <w:lvlText w:val="▪"/>
      <w:lvlJc w:val="left"/>
      <w:pPr>
        <w:ind w:left="2160" w:hanging="360"/>
      </w:pPr>
      <w:rPr>
        <w:rFonts w:ascii="Garamond" w:eastAsia="Garamond" w:hAnsi="Garamond" w:cs="Garamond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C3A0340">
      <w:start w:val="1"/>
      <w:numFmt w:val="bullet"/>
      <w:lvlText w:val="•"/>
      <w:lvlJc w:val="left"/>
      <w:pPr>
        <w:ind w:left="2880" w:hanging="360"/>
      </w:pPr>
      <w:rPr>
        <w:rFonts w:ascii="Garamond" w:eastAsia="Garamond" w:hAnsi="Garamond" w:cs="Garamond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FB612E4">
      <w:start w:val="1"/>
      <w:numFmt w:val="bullet"/>
      <w:lvlText w:val="o"/>
      <w:lvlJc w:val="left"/>
      <w:pPr>
        <w:ind w:left="3600" w:hanging="360"/>
      </w:pPr>
      <w:rPr>
        <w:rFonts w:ascii="Garamond" w:eastAsia="Garamond" w:hAnsi="Garamond" w:cs="Garamond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71EFF52">
      <w:start w:val="1"/>
      <w:numFmt w:val="bullet"/>
      <w:lvlText w:val="▪"/>
      <w:lvlJc w:val="left"/>
      <w:pPr>
        <w:ind w:left="4320" w:hanging="360"/>
      </w:pPr>
      <w:rPr>
        <w:rFonts w:ascii="Garamond" w:eastAsia="Garamond" w:hAnsi="Garamond" w:cs="Garamond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B325D58">
      <w:start w:val="1"/>
      <w:numFmt w:val="bullet"/>
      <w:lvlText w:val="•"/>
      <w:lvlJc w:val="left"/>
      <w:pPr>
        <w:ind w:left="5040" w:hanging="360"/>
      </w:pPr>
      <w:rPr>
        <w:rFonts w:ascii="Garamond" w:eastAsia="Garamond" w:hAnsi="Garamond" w:cs="Garamond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C5ED5A2">
      <w:start w:val="1"/>
      <w:numFmt w:val="bullet"/>
      <w:lvlText w:val="o"/>
      <w:lvlJc w:val="left"/>
      <w:pPr>
        <w:ind w:left="5760" w:hanging="360"/>
      </w:pPr>
      <w:rPr>
        <w:rFonts w:ascii="Garamond" w:eastAsia="Garamond" w:hAnsi="Garamond" w:cs="Garamond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E4EA434">
      <w:start w:val="1"/>
      <w:numFmt w:val="bullet"/>
      <w:lvlText w:val="▪"/>
      <w:lvlJc w:val="left"/>
      <w:pPr>
        <w:ind w:left="6480" w:hanging="360"/>
      </w:pPr>
      <w:rPr>
        <w:rFonts w:ascii="Garamond" w:eastAsia="Garamond" w:hAnsi="Garamond" w:cs="Garamond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450D48A7"/>
    <w:multiLevelType w:val="hybridMultilevel"/>
    <w:tmpl w:val="EA9AAD6A"/>
    <w:numStyleLink w:val="Estiloimportado3"/>
  </w:abstractNum>
  <w:abstractNum w:abstractNumId="11" w15:restartNumberingAfterBreak="0">
    <w:nsid w:val="4B170289"/>
    <w:multiLevelType w:val="hybridMultilevel"/>
    <w:tmpl w:val="EA9AAD6A"/>
    <w:styleLink w:val="Estiloimportado3"/>
    <w:lvl w:ilvl="0" w:tplc="6D1C255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EC20F0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89A910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F60BAC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1DC81F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1108EC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FF0AB5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0F830E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F908A8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5CA757C9"/>
    <w:multiLevelType w:val="hybridMultilevel"/>
    <w:tmpl w:val="A8B47DE0"/>
    <w:lvl w:ilvl="0" w:tplc="9154CB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A014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B4A6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2EEB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F9634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D22C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C64B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E4CF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72D0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1B6BEF"/>
    <w:multiLevelType w:val="hybridMultilevel"/>
    <w:tmpl w:val="D9FAF71C"/>
    <w:styleLink w:val="Estiloimportado5"/>
    <w:lvl w:ilvl="0" w:tplc="9534519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55EEB1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49233E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A101BC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17EE12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D66120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21AC25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9D4329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4B4E54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64C0ADE9"/>
    <w:multiLevelType w:val="hybridMultilevel"/>
    <w:tmpl w:val="717625A4"/>
    <w:lvl w:ilvl="0" w:tplc="57420A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EE3F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ECFF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F02D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42D3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5CC8A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B405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726F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EC63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7232465">
    <w:abstractNumId w:val="6"/>
  </w:num>
  <w:num w:numId="2" w16cid:durableId="1984770469">
    <w:abstractNumId w:val="14"/>
  </w:num>
  <w:num w:numId="3" w16cid:durableId="1375301979">
    <w:abstractNumId w:val="12"/>
  </w:num>
  <w:num w:numId="4" w16cid:durableId="786312752">
    <w:abstractNumId w:val="1"/>
  </w:num>
  <w:num w:numId="5" w16cid:durableId="1641762254">
    <w:abstractNumId w:val="5"/>
  </w:num>
  <w:num w:numId="6" w16cid:durableId="1835491070">
    <w:abstractNumId w:val="0"/>
  </w:num>
  <w:num w:numId="7" w16cid:durableId="2140024117">
    <w:abstractNumId w:val="7"/>
  </w:num>
  <w:num w:numId="8" w16cid:durableId="1048994097">
    <w:abstractNumId w:val="7"/>
    <w:lvlOverride w:ilvl="0">
      <w:lvl w:ilvl="0" w:tplc="003C5298">
        <w:start w:val="1"/>
        <w:numFmt w:val="bullet"/>
        <w:lvlText w:val="·"/>
        <w:lvlJc w:val="left"/>
        <w:pPr>
          <w:ind w:left="720" w:hanging="360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F8EACD50">
        <w:start w:val="1"/>
        <w:numFmt w:val="bullet"/>
        <w:lvlText w:val="o"/>
        <w:lvlJc w:val="left"/>
        <w:pPr>
          <w:ind w:left="144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FE602B94">
        <w:start w:val="1"/>
        <w:numFmt w:val="bullet"/>
        <w:lvlText w:val="▪"/>
        <w:lvlJc w:val="left"/>
        <w:pPr>
          <w:ind w:left="216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2888332E">
        <w:start w:val="1"/>
        <w:numFmt w:val="bullet"/>
        <w:lvlText w:val="·"/>
        <w:lvlJc w:val="left"/>
        <w:pPr>
          <w:ind w:left="2880" w:hanging="360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F9CA4CBC">
        <w:start w:val="1"/>
        <w:numFmt w:val="bullet"/>
        <w:lvlText w:val="o"/>
        <w:lvlJc w:val="left"/>
        <w:pPr>
          <w:ind w:left="360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3FF059FE">
        <w:start w:val="1"/>
        <w:numFmt w:val="bullet"/>
        <w:lvlText w:val="▪"/>
        <w:lvlJc w:val="left"/>
        <w:pPr>
          <w:ind w:left="432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EE3AE9E0">
        <w:start w:val="1"/>
        <w:numFmt w:val="bullet"/>
        <w:lvlText w:val="·"/>
        <w:lvlJc w:val="left"/>
        <w:pPr>
          <w:ind w:left="5040" w:hanging="360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E0DE5CB2">
        <w:start w:val="1"/>
        <w:numFmt w:val="bullet"/>
        <w:lvlText w:val="o"/>
        <w:lvlJc w:val="left"/>
        <w:pPr>
          <w:ind w:left="576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8D08008C">
        <w:start w:val="1"/>
        <w:numFmt w:val="bullet"/>
        <w:lvlText w:val="▪"/>
        <w:lvlJc w:val="left"/>
        <w:pPr>
          <w:ind w:left="648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9" w16cid:durableId="204218377">
    <w:abstractNumId w:val="11"/>
  </w:num>
  <w:num w:numId="10" w16cid:durableId="825786181">
    <w:abstractNumId w:val="10"/>
  </w:num>
  <w:num w:numId="11" w16cid:durableId="1950046144">
    <w:abstractNumId w:val="2"/>
  </w:num>
  <w:num w:numId="12" w16cid:durableId="1711611062">
    <w:abstractNumId w:val="4"/>
  </w:num>
  <w:num w:numId="13" w16cid:durableId="741946948">
    <w:abstractNumId w:val="13"/>
  </w:num>
  <w:num w:numId="14" w16cid:durableId="1539269991">
    <w:abstractNumId w:val="3"/>
  </w:num>
  <w:num w:numId="15" w16cid:durableId="1049037910">
    <w:abstractNumId w:val="9"/>
  </w:num>
  <w:num w:numId="16" w16cid:durableId="191962353">
    <w:abstractNumId w:val="8"/>
    <w:lvlOverride w:ilvl="0">
      <w:lvl w:ilvl="0" w:tplc="22DCB6BA">
        <w:start w:val="1"/>
        <w:numFmt w:val="bullet"/>
        <w:lvlText w:val="-"/>
        <w:lvlJc w:val="left"/>
        <w:pPr>
          <w:ind w:left="720" w:hanging="360"/>
        </w:pPr>
        <w:rPr>
          <w:rFonts w:ascii="Garamond" w:eastAsia="Garamond" w:hAnsi="Garamond" w:cs="Garamond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DAF"/>
    <w:rsid w:val="00000BDF"/>
    <w:rsid w:val="000017B1"/>
    <w:rsid w:val="00003235"/>
    <w:rsid w:val="00006756"/>
    <w:rsid w:val="00023800"/>
    <w:rsid w:val="000319C3"/>
    <w:rsid w:val="00040E0C"/>
    <w:rsid w:val="000473F6"/>
    <w:rsid w:val="000556AB"/>
    <w:rsid w:val="00063BE2"/>
    <w:rsid w:val="000900C7"/>
    <w:rsid w:val="00097687"/>
    <w:rsid w:val="000A2BF2"/>
    <w:rsid w:val="000B2A33"/>
    <w:rsid w:val="000B4B38"/>
    <w:rsid w:val="000C6BEA"/>
    <w:rsid w:val="000D0AF6"/>
    <w:rsid w:val="000E5545"/>
    <w:rsid w:val="00105838"/>
    <w:rsid w:val="0011174E"/>
    <w:rsid w:val="00112CE3"/>
    <w:rsid w:val="00116CB6"/>
    <w:rsid w:val="00120137"/>
    <w:rsid w:val="001209F3"/>
    <w:rsid w:val="00121DAF"/>
    <w:rsid w:val="00122940"/>
    <w:rsid w:val="001308BE"/>
    <w:rsid w:val="00130F6C"/>
    <w:rsid w:val="00143EC6"/>
    <w:rsid w:val="00171DEA"/>
    <w:rsid w:val="0017260A"/>
    <w:rsid w:val="0017432C"/>
    <w:rsid w:val="001761EF"/>
    <w:rsid w:val="00181AB1"/>
    <w:rsid w:val="001B4E7D"/>
    <w:rsid w:val="001B71ED"/>
    <w:rsid w:val="001C2CB2"/>
    <w:rsid w:val="001C2F5F"/>
    <w:rsid w:val="001C2F89"/>
    <w:rsid w:val="001C5145"/>
    <w:rsid w:val="001D35AD"/>
    <w:rsid w:val="001E1478"/>
    <w:rsid w:val="001E5266"/>
    <w:rsid w:val="001E6ED3"/>
    <w:rsid w:val="001F0BFF"/>
    <w:rsid w:val="001F147D"/>
    <w:rsid w:val="001F36DA"/>
    <w:rsid w:val="001F4578"/>
    <w:rsid w:val="0020033A"/>
    <w:rsid w:val="0020316F"/>
    <w:rsid w:val="00207DA9"/>
    <w:rsid w:val="0021083D"/>
    <w:rsid w:val="0022107D"/>
    <w:rsid w:val="00225475"/>
    <w:rsid w:val="00247975"/>
    <w:rsid w:val="00254BFF"/>
    <w:rsid w:val="00255A33"/>
    <w:rsid w:val="00260A59"/>
    <w:rsid w:val="002636C9"/>
    <w:rsid w:val="00284487"/>
    <w:rsid w:val="00295515"/>
    <w:rsid w:val="002A2ACD"/>
    <w:rsid w:val="002A3CB5"/>
    <w:rsid w:val="002B1207"/>
    <w:rsid w:val="002B24A3"/>
    <w:rsid w:val="002B3315"/>
    <w:rsid w:val="002C29B9"/>
    <w:rsid w:val="002D3661"/>
    <w:rsid w:val="002D583B"/>
    <w:rsid w:val="002D7119"/>
    <w:rsid w:val="002E23B5"/>
    <w:rsid w:val="002E28CE"/>
    <w:rsid w:val="002E51B2"/>
    <w:rsid w:val="003016CE"/>
    <w:rsid w:val="00302779"/>
    <w:rsid w:val="00304BFA"/>
    <w:rsid w:val="003070F1"/>
    <w:rsid w:val="00307309"/>
    <w:rsid w:val="00315EB3"/>
    <w:rsid w:val="00335A52"/>
    <w:rsid w:val="0034143E"/>
    <w:rsid w:val="00351532"/>
    <w:rsid w:val="0035293B"/>
    <w:rsid w:val="00366BAF"/>
    <w:rsid w:val="003731B9"/>
    <w:rsid w:val="00373FE2"/>
    <w:rsid w:val="0037507E"/>
    <w:rsid w:val="003A4418"/>
    <w:rsid w:val="003A5A4A"/>
    <w:rsid w:val="003B7FB0"/>
    <w:rsid w:val="003C2098"/>
    <w:rsid w:val="003C50BD"/>
    <w:rsid w:val="003D69E2"/>
    <w:rsid w:val="003E23E9"/>
    <w:rsid w:val="003E354A"/>
    <w:rsid w:val="004006EF"/>
    <w:rsid w:val="00400C02"/>
    <w:rsid w:val="00401445"/>
    <w:rsid w:val="004075E9"/>
    <w:rsid w:val="004164AF"/>
    <w:rsid w:val="0042082F"/>
    <w:rsid w:val="00422534"/>
    <w:rsid w:val="00436A49"/>
    <w:rsid w:val="0045260C"/>
    <w:rsid w:val="00453618"/>
    <w:rsid w:val="004670E1"/>
    <w:rsid w:val="00475CC5"/>
    <w:rsid w:val="00485783"/>
    <w:rsid w:val="004930D7"/>
    <w:rsid w:val="004A22E3"/>
    <w:rsid w:val="004A2EB9"/>
    <w:rsid w:val="004A3856"/>
    <w:rsid w:val="004A4C88"/>
    <w:rsid w:val="004A6C71"/>
    <w:rsid w:val="004B6C11"/>
    <w:rsid w:val="004C0B6F"/>
    <w:rsid w:val="004D1D08"/>
    <w:rsid w:val="004D3412"/>
    <w:rsid w:val="004D48C4"/>
    <w:rsid w:val="004E5261"/>
    <w:rsid w:val="0050080F"/>
    <w:rsid w:val="00501028"/>
    <w:rsid w:val="00512E7F"/>
    <w:rsid w:val="00526ACA"/>
    <w:rsid w:val="00535BFD"/>
    <w:rsid w:val="00537797"/>
    <w:rsid w:val="005424F3"/>
    <w:rsid w:val="005460FB"/>
    <w:rsid w:val="00551921"/>
    <w:rsid w:val="0055441E"/>
    <w:rsid w:val="00560E6C"/>
    <w:rsid w:val="00592134"/>
    <w:rsid w:val="00594518"/>
    <w:rsid w:val="005B4039"/>
    <w:rsid w:val="005B5C02"/>
    <w:rsid w:val="005D4719"/>
    <w:rsid w:val="005D589C"/>
    <w:rsid w:val="005D691A"/>
    <w:rsid w:val="005D6D9A"/>
    <w:rsid w:val="005E3CE1"/>
    <w:rsid w:val="005F4F62"/>
    <w:rsid w:val="00604246"/>
    <w:rsid w:val="00613592"/>
    <w:rsid w:val="00627EDE"/>
    <w:rsid w:val="00634B6E"/>
    <w:rsid w:val="00643B79"/>
    <w:rsid w:val="006461A6"/>
    <w:rsid w:val="006472ED"/>
    <w:rsid w:val="0065357F"/>
    <w:rsid w:val="0067228B"/>
    <w:rsid w:val="00672A6D"/>
    <w:rsid w:val="00675668"/>
    <w:rsid w:val="00676358"/>
    <w:rsid w:val="00682AF8"/>
    <w:rsid w:val="00685AA3"/>
    <w:rsid w:val="006A4A78"/>
    <w:rsid w:val="006A4CCA"/>
    <w:rsid w:val="006B6F03"/>
    <w:rsid w:val="006C62FD"/>
    <w:rsid w:val="006C6476"/>
    <w:rsid w:val="006D0148"/>
    <w:rsid w:val="006D1D68"/>
    <w:rsid w:val="006E3CE5"/>
    <w:rsid w:val="006F647F"/>
    <w:rsid w:val="00702EE1"/>
    <w:rsid w:val="00706F5A"/>
    <w:rsid w:val="00711E92"/>
    <w:rsid w:val="0072445C"/>
    <w:rsid w:val="00731F5B"/>
    <w:rsid w:val="00750879"/>
    <w:rsid w:val="00755C78"/>
    <w:rsid w:val="00762BFD"/>
    <w:rsid w:val="007635E4"/>
    <w:rsid w:val="007708F0"/>
    <w:rsid w:val="00771844"/>
    <w:rsid w:val="00786FC0"/>
    <w:rsid w:val="00790781"/>
    <w:rsid w:val="007B05BF"/>
    <w:rsid w:val="007B4534"/>
    <w:rsid w:val="007B6314"/>
    <w:rsid w:val="007C6144"/>
    <w:rsid w:val="007D5429"/>
    <w:rsid w:val="007E1AE0"/>
    <w:rsid w:val="007E73E0"/>
    <w:rsid w:val="007F2931"/>
    <w:rsid w:val="00803C88"/>
    <w:rsid w:val="00805023"/>
    <w:rsid w:val="00811C28"/>
    <w:rsid w:val="00812F8C"/>
    <w:rsid w:val="008153F4"/>
    <w:rsid w:val="00820623"/>
    <w:rsid w:val="00820BCA"/>
    <w:rsid w:val="00832F96"/>
    <w:rsid w:val="00835335"/>
    <w:rsid w:val="00840F7C"/>
    <w:rsid w:val="00850FBF"/>
    <w:rsid w:val="00853618"/>
    <w:rsid w:val="00862381"/>
    <w:rsid w:val="00865F92"/>
    <w:rsid w:val="00866075"/>
    <w:rsid w:val="008674F1"/>
    <w:rsid w:val="00867631"/>
    <w:rsid w:val="00876811"/>
    <w:rsid w:val="00876B7A"/>
    <w:rsid w:val="00884754"/>
    <w:rsid w:val="00884C35"/>
    <w:rsid w:val="00887051"/>
    <w:rsid w:val="008A044E"/>
    <w:rsid w:val="008A62AB"/>
    <w:rsid w:val="008C4B75"/>
    <w:rsid w:val="008C7684"/>
    <w:rsid w:val="008F2679"/>
    <w:rsid w:val="00902F20"/>
    <w:rsid w:val="0090330F"/>
    <w:rsid w:val="00903FC0"/>
    <w:rsid w:val="00910903"/>
    <w:rsid w:val="00911076"/>
    <w:rsid w:val="0091530B"/>
    <w:rsid w:val="009154CA"/>
    <w:rsid w:val="009250AA"/>
    <w:rsid w:val="0093330E"/>
    <w:rsid w:val="009464B2"/>
    <w:rsid w:val="0095552F"/>
    <w:rsid w:val="0096416B"/>
    <w:rsid w:val="00967062"/>
    <w:rsid w:val="0096794C"/>
    <w:rsid w:val="0098230F"/>
    <w:rsid w:val="00984087"/>
    <w:rsid w:val="009952A6"/>
    <w:rsid w:val="009A0890"/>
    <w:rsid w:val="009A2025"/>
    <w:rsid w:val="009A7A68"/>
    <w:rsid w:val="009C652A"/>
    <w:rsid w:val="009C6FD6"/>
    <w:rsid w:val="009D1681"/>
    <w:rsid w:val="009D214F"/>
    <w:rsid w:val="009D4FF4"/>
    <w:rsid w:val="009F3E0B"/>
    <w:rsid w:val="009F46F1"/>
    <w:rsid w:val="00A050F1"/>
    <w:rsid w:val="00A055BB"/>
    <w:rsid w:val="00A06174"/>
    <w:rsid w:val="00A12C4C"/>
    <w:rsid w:val="00A144C8"/>
    <w:rsid w:val="00A21C78"/>
    <w:rsid w:val="00A26D7C"/>
    <w:rsid w:val="00A27F61"/>
    <w:rsid w:val="00A32152"/>
    <w:rsid w:val="00A342CE"/>
    <w:rsid w:val="00A3563F"/>
    <w:rsid w:val="00A35A0C"/>
    <w:rsid w:val="00A43DCC"/>
    <w:rsid w:val="00A44CE4"/>
    <w:rsid w:val="00A47F16"/>
    <w:rsid w:val="00A5652A"/>
    <w:rsid w:val="00A6002C"/>
    <w:rsid w:val="00A60819"/>
    <w:rsid w:val="00A60B56"/>
    <w:rsid w:val="00A622DF"/>
    <w:rsid w:val="00A661BB"/>
    <w:rsid w:val="00A80A71"/>
    <w:rsid w:val="00A811A0"/>
    <w:rsid w:val="00A82942"/>
    <w:rsid w:val="00A93749"/>
    <w:rsid w:val="00AA6BAC"/>
    <w:rsid w:val="00AB0842"/>
    <w:rsid w:val="00AB4823"/>
    <w:rsid w:val="00AC4AAD"/>
    <w:rsid w:val="00AD22B0"/>
    <w:rsid w:val="00AD33D0"/>
    <w:rsid w:val="00AD4C7C"/>
    <w:rsid w:val="00AF0CEE"/>
    <w:rsid w:val="00AF1326"/>
    <w:rsid w:val="00AF1B3C"/>
    <w:rsid w:val="00AF203C"/>
    <w:rsid w:val="00AF7041"/>
    <w:rsid w:val="00AF7FE6"/>
    <w:rsid w:val="00B05D2F"/>
    <w:rsid w:val="00B07BF5"/>
    <w:rsid w:val="00B11BD0"/>
    <w:rsid w:val="00B1409C"/>
    <w:rsid w:val="00B1531D"/>
    <w:rsid w:val="00B1546D"/>
    <w:rsid w:val="00B2639A"/>
    <w:rsid w:val="00B350A8"/>
    <w:rsid w:val="00B5388F"/>
    <w:rsid w:val="00B566B3"/>
    <w:rsid w:val="00B709BA"/>
    <w:rsid w:val="00B74B5A"/>
    <w:rsid w:val="00BA269C"/>
    <w:rsid w:val="00BA479F"/>
    <w:rsid w:val="00BA5710"/>
    <w:rsid w:val="00BA57B2"/>
    <w:rsid w:val="00BC49A1"/>
    <w:rsid w:val="00BD0007"/>
    <w:rsid w:val="00BD05A4"/>
    <w:rsid w:val="00BD0F03"/>
    <w:rsid w:val="00BD7CE7"/>
    <w:rsid w:val="00BE053D"/>
    <w:rsid w:val="00BE55B0"/>
    <w:rsid w:val="00BF0243"/>
    <w:rsid w:val="00C018CD"/>
    <w:rsid w:val="00C05333"/>
    <w:rsid w:val="00C057A6"/>
    <w:rsid w:val="00C12834"/>
    <w:rsid w:val="00C278EA"/>
    <w:rsid w:val="00C27BED"/>
    <w:rsid w:val="00C4476C"/>
    <w:rsid w:val="00C50CD5"/>
    <w:rsid w:val="00C54B89"/>
    <w:rsid w:val="00C55292"/>
    <w:rsid w:val="00C55B09"/>
    <w:rsid w:val="00C600D3"/>
    <w:rsid w:val="00C7151D"/>
    <w:rsid w:val="00C822E3"/>
    <w:rsid w:val="00C8623E"/>
    <w:rsid w:val="00C9799B"/>
    <w:rsid w:val="00CA4F77"/>
    <w:rsid w:val="00CB2508"/>
    <w:rsid w:val="00CD0AC4"/>
    <w:rsid w:val="00CD0F32"/>
    <w:rsid w:val="00CD14C0"/>
    <w:rsid w:val="00CD32DD"/>
    <w:rsid w:val="00CD5081"/>
    <w:rsid w:val="00D0558C"/>
    <w:rsid w:val="00D20274"/>
    <w:rsid w:val="00D20A5C"/>
    <w:rsid w:val="00D3253D"/>
    <w:rsid w:val="00D33959"/>
    <w:rsid w:val="00D412A4"/>
    <w:rsid w:val="00D41A26"/>
    <w:rsid w:val="00D519C7"/>
    <w:rsid w:val="00D54471"/>
    <w:rsid w:val="00D56253"/>
    <w:rsid w:val="00D66D8D"/>
    <w:rsid w:val="00D875E7"/>
    <w:rsid w:val="00D87833"/>
    <w:rsid w:val="00D93F10"/>
    <w:rsid w:val="00D948B2"/>
    <w:rsid w:val="00D97A0C"/>
    <w:rsid w:val="00DA05C9"/>
    <w:rsid w:val="00DA06D1"/>
    <w:rsid w:val="00DA1C5A"/>
    <w:rsid w:val="00DA7309"/>
    <w:rsid w:val="00DA79D6"/>
    <w:rsid w:val="00DB2100"/>
    <w:rsid w:val="00DB2841"/>
    <w:rsid w:val="00DD259E"/>
    <w:rsid w:val="00DD48E7"/>
    <w:rsid w:val="00DD715F"/>
    <w:rsid w:val="00DD74AD"/>
    <w:rsid w:val="00DF4E82"/>
    <w:rsid w:val="00E031C6"/>
    <w:rsid w:val="00E04D80"/>
    <w:rsid w:val="00E16A73"/>
    <w:rsid w:val="00E16E9C"/>
    <w:rsid w:val="00E23AE3"/>
    <w:rsid w:val="00E244D0"/>
    <w:rsid w:val="00E365B7"/>
    <w:rsid w:val="00E44A42"/>
    <w:rsid w:val="00E55563"/>
    <w:rsid w:val="00E559E0"/>
    <w:rsid w:val="00E57A27"/>
    <w:rsid w:val="00E60407"/>
    <w:rsid w:val="00E616FC"/>
    <w:rsid w:val="00E66370"/>
    <w:rsid w:val="00E74A86"/>
    <w:rsid w:val="00E74EF1"/>
    <w:rsid w:val="00E75E80"/>
    <w:rsid w:val="00E81326"/>
    <w:rsid w:val="00E81642"/>
    <w:rsid w:val="00E91517"/>
    <w:rsid w:val="00E957BA"/>
    <w:rsid w:val="00EB3580"/>
    <w:rsid w:val="00EC0FFB"/>
    <w:rsid w:val="00EC451E"/>
    <w:rsid w:val="00ED0D48"/>
    <w:rsid w:val="00ED233A"/>
    <w:rsid w:val="00ED638B"/>
    <w:rsid w:val="00EE1E94"/>
    <w:rsid w:val="00EE405F"/>
    <w:rsid w:val="00EE6AEC"/>
    <w:rsid w:val="00EF070F"/>
    <w:rsid w:val="00F03622"/>
    <w:rsid w:val="00F065B8"/>
    <w:rsid w:val="00F0750C"/>
    <w:rsid w:val="00F1460E"/>
    <w:rsid w:val="00F2300D"/>
    <w:rsid w:val="00F26C29"/>
    <w:rsid w:val="00F27529"/>
    <w:rsid w:val="00F30278"/>
    <w:rsid w:val="00F3460A"/>
    <w:rsid w:val="00F4095F"/>
    <w:rsid w:val="00F51753"/>
    <w:rsid w:val="00F85232"/>
    <w:rsid w:val="00F85616"/>
    <w:rsid w:val="00F87D14"/>
    <w:rsid w:val="00F949AC"/>
    <w:rsid w:val="00F95E54"/>
    <w:rsid w:val="00FA014E"/>
    <w:rsid w:val="00FC0652"/>
    <w:rsid w:val="00FC50C0"/>
    <w:rsid w:val="00FC51E9"/>
    <w:rsid w:val="00FC5F3E"/>
    <w:rsid w:val="00FC68F5"/>
    <w:rsid w:val="00FE00F1"/>
    <w:rsid w:val="00FE377D"/>
    <w:rsid w:val="00FE5680"/>
    <w:rsid w:val="00FE726C"/>
    <w:rsid w:val="00FE7E87"/>
    <w:rsid w:val="0231789C"/>
    <w:rsid w:val="0252F6EF"/>
    <w:rsid w:val="028E133C"/>
    <w:rsid w:val="041374D5"/>
    <w:rsid w:val="04639457"/>
    <w:rsid w:val="055D8CF3"/>
    <w:rsid w:val="05722F26"/>
    <w:rsid w:val="0573E33C"/>
    <w:rsid w:val="05F47055"/>
    <w:rsid w:val="0691DD96"/>
    <w:rsid w:val="071181EF"/>
    <w:rsid w:val="07194463"/>
    <w:rsid w:val="072BD121"/>
    <w:rsid w:val="08D592C0"/>
    <w:rsid w:val="08E5A70A"/>
    <w:rsid w:val="09FC1274"/>
    <w:rsid w:val="0AC6FD3A"/>
    <w:rsid w:val="0B3EE44B"/>
    <w:rsid w:val="0B596245"/>
    <w:rsid w:val="0BE8B5BA"/>
    <w:rsid w:val="0C2858F3"/>
    <w:rsid w:val="0D37364C"/>
    <w:rsid w:val="0E04C42F"/>
    <w:rsid w:val="0E940290"/>
    <w:rsid w:val="0EA24E00"/>
    <w:rsid w:val="0EAA4086"/>
    <w:rsid w:val="0FF18B29"/>
    <w:rsid w:val="110ED895"/>
    <w:rsid w:val="11AB97A4"/>
    <w:rsid w:val="1204D38C"/>
    <w:rsid w:val="124A912E"/>
    <w:rsid w:val="124BB9E4"/>
    <w:rsid w:val="128D7DC5"/>
    <w:rsid w:val="1423DD08"/>
    <w:rsid w:val="14723C18"/>
    <w:rsid w:val="1480E76F"/>
    <w:rsid w:val="14A13ADF"/>
    <w:rsid w:val="14CEAC49"/>
    <w:rsid w:val="15414F00"/>
    <w:rsid w:val="15AF2483"/>
    <w:rsid w:val="168765DD"/>
    <w:rsid w:val="16C13A73"/>
    <w:rsid w:val="171A101C"/>
    <w:rsid w:val="17310E6B"/>
    <w:rsid w:val="17D02340"/>
    <w:rsid w:val="17D4316D"/>
    <w:rsid w:val="1811D999"/>
    <w:rsid w:val="18300506"/>
    <w:rsid w:val="18878F61"/>
    <w:rsid w:val="18E2E3F5"/>
    <w:rsid w:val="1AE5F6FE"/>
    <w:rsid w:val="1B55F8B2"/>
    <w:rsid w:val="1C0AF74A"/>
    <w:rsid w:val="1DD38EBD"/>
    <w:rsid w:val="1DEFF665"/>
    <w:rsid w:val="1E082B07"/>
    <w:rsid w:val="1E5A0188"/>
    <w:rsid w:val="1E641C11"/>
    <w:rsid w:val="1EB6583C"/>
    <w:rsid w:val="1EBE92DD"/>
    <w:rsid w:val="1F910BAC"/>
    <w:rsid w:val="20206C15"/>
    <w:rsid w:val="20A0AF29"/>
    <w:rsid w:val="21311356"/>
    <w:rsid w:val="21A3BAA7"/>
    <w:rsid w:val="21AED114"/>
    <w:rsid w:val="22108AA5"/>
    <w:rsid w:val="2341036A"/>
    <w:rsid w:val="23FED103"/>
    <w:rsid w:val="2405857F"/>
    <w:rsid w:val="2571310F"/>
    <w:rsid w:val="259C548E"/>
    <w:rsid w:val="2740776C"/>
    <w:rsid w:val="27493B4D"/>
    <w:rsid w:val="27D76813"/>
    <w:rsid w:val="27D8B2F6"/>
    <w:rsid w:val="287274E7"/>
    <w:rsid w:val="293D5E78"/>
    <w:rsid w:val="29A3EBB5"/>
    <w:rsid w:val="2A10B559"/>
    <w:rsid w:val="2A1D628E"/>
    <w:rsid w:val="2AA02EF2"/>
    <w:rsid w:val="2BC11FC2"/>
    <w:rsid w:val="2C0F67F1"/>
    <w:rsid w:val="2C615BB1"/>
    <w:rsid w:val="2CCF8E4D"/>
    <w:rsid w:val="2E5AD079"/>
    <w:rsid w:val="2E909607"/>
    <w:rsid w:val="2EAF1B1D"/>
    <w:rsid w:val="2EFAAF3B"/>
    <w:rsid w:val="2FB0EAE8"/>
    <w:rsid w:val="302A98D3"/>
    <w:rsid w:val="3103461B"/>
    <w:rsid w:val="31081DB4"/>
    <w:rsid w:val="32792895"/>
    <w:rsid w:val="32A6C3EF"/>
    <w:rsid w:val="33AE5EF7"/>
    <w:rsid w:val="33FF1446"/>
    <w:rsid w:val="350402CB"/>
    <w:rsid w:val="353E9398"/>
    <w:rsid w:val="3626A072"/>
    <w:rsid w:val="365701C8"/>
    <w:rsid w:val="365993BB"/>
    <w:rsid w:val="365D451A"/>
    <w:rsid w:val="3702BCB8"/>
    <w:rsid w:val="3742F1E1"/>
    <w:rsid w:val="37BD2BAA"/>
    <w:rsid w:val="37D0EDAE"/>
    <w:rsid w:val="37D1876A"/>
    <w:rsid w:val="38287C71"/>
    <w:rsid w:val="385DF2B3"/>
    <w:rsid w:val="386FB77B"/>
    <w:rsid w:val="39D96924"/>
    <w:rsid w:val="3A2E78E0"/>
    <w:rsid w:val="3A53472E"/>
    <w:rsid w:val="3A9BB646"/>
    <w:rsid w:val="3AB0C21B"/>
    <w:rsid w:val="3AC52998"/>
    <w:rsid w:val="3B2CD275"/>
    <w:rsid w:val="3B76C358"/>
    <w:rsid w:val="3B7B94C7"/>
    <w:rsid w:val="3BAE4661"/>
    <w:rsid w:val="3C5EBE37"/>
    <w:rsid w:val="3C6E9666"/>
    <w:rsid w:val="3CB81385"/>
    <w:rsid w:val="3CF173B3"/>
    <w:rsid w:val="3E325425"/>
    <w:rsid w:val="3E4AEB08"/>
    <w:rsid w:val="3E5FCEAD"/>
    <w:rsid w:val="3E9700CA"/>
    <w:rsid w:val="3EC9F402"/>
    <w:rsid w:val="3FA64676"/>
    <w:rsid w:val="3FC10DE2"/>
    <w:rsid w:val="3FE419EA"/>
    <w:rsid w:val="4006BB9B"/>
    <w:rsid w:val="4020C9A6"/>
    <w:rsid w:val="4127049F"/>
    <w:rsid w:val="413CB0A1"/>
    <w:rsid w:val="4160CE9B"/>
    <w:rsid w:val="4239271B"/>
    <w:rsid w:val="431EDBB0"/>
    <w:rsid w:val="4372DED9"/>
    <w:rsid w:val="448E95E2"/>
    <w:rsid w:val="44C10AFC"/>
    <w:rsid w:val="44E320F9"/>
    <w:rsid w:val="450E3AE1"/>
    <w:rsid w:val="45C72D6A"/>
    <w:rsid w:val="45CB4D29"/>
    <w:rsid w:val="45E63CC1"/>
    <w:rsid w:val="47703BF1"/>
    <w:rsid w:val="47B81401"/>
    <w:rsid w:val="47E07680"/>
    <w:rsid w:val="4803B406"/>
    <w:rsid w:val="48692BFE"/>
    <w:rsid w:val="495512E5"/>
    <w:rsid w:val="497C6609"/>
    <w:rsid w:val="4ADF6FF9"/>
    <w:rsid w:val="4AF3AAFC"/>
    <w:rsid w:val="4AFD5F8F"/>
    <w:rsid w:val="4BEE335E"/>
    <w:rsid w:val="4BF836BD"/>
    <w:rsid w:val="4C97F94B"/>
    <w:rsid w:val="4CFC3673"/>
    <w:rsid w:val="4DECCB72"/>
    <w:rsid w:val="4DFC4470"/>
    <w:rsid w:val="4E112F4A"/>
    <w:rsid w:val="4E6D0F38"/>
    <w:rsid w:val="4F30416E"/>
    <w:rsid w:val="4FA05F85"/>
    <w:rsid w:val="4FA5487F"/>
    <w:rsid w:val="501F38F4"/>
    <w:rsid w:val="50390F7E"/>
    <w:rsid w:val="506888EC"/>
    <w:rsid w:val="50B5E611"/>
    <w:rsid w:val="50FC01D0"/>
    <w:rsid w:val="51BF04FF"/>
    <w:rsid w:val="524AC11B"/>
    <w:rsid w:val="524E5522"/>
    <w:rsid w:val="525B2183"/>
    <w:rsid w:val="53079541"/>
    <w:rsid w:val="532409B8"/>
    <w:rsid w:val="533204FD"/>
    <w:rsid w:val="53B62111"/>
    <w:rsid w:val="540656E2"/>
    <w:rsid w:val="5498D961"/>
    <w:rsid w:val="54DA8DB3"/>
    <w:rsid w:val="5538F83A"/>
    <w:rsid w:val="59291BD3"/>
    <w:rsid w:val="5940DE53"/>
    <w:rsid w:val="5B26A0EC"/>
    <w:rsid w:val="5C13239E"/>
    <w:rsid w:val="5C1F6657"/>
    <w:rsid w:val="5C681480"/>
    <w:rsid w:val="5E1D3FF7"/>
    <w:rsid w:val="5EA18B9D"/>
    <w:rsid w:val="5FA37978"/>
    <w:rsid w:val="5FDED837"/>
    <w:rsid w:val="5FEEA5B9"/>
    <w:rsid w:val="60773C8D"/>
    <w:rsid w:val="60D06EB0"/>
    <w:rsid w:val="611BA4DD"/>
    <w:rsid w:val="6144A6F0"/>
    <w:rsid w:val="6168E712"/>
    <w:rsid w:val="6262F876"/>
    <w:rsid w:val="632F162F"/>
    <w:rsid w:val="637A45E3"/>
    <w:rsid w:val="63E34F09"/>
    <w:rsid w:val="643B2199"/>
    <w:rsid w:val="6464D231"/>
    <w:rsid w:val="64D5D3AA"/>
    <w:rsid w:val="6529405D"/>
    <w:rsid w:val="6629C480"/>
    <w:rsid w:val="66743958"/>
    <w:rsid w:val="67A0915A"/>
    <w:rsid w:val="6825FD82"/>
    <w:rsid w:val="684D079A"/>
    <w:rsid w:val="687388BC"/>
    <w:rsid w:val="68A9E561"/>
    <w:rsid w:val="68B09F71"/>
    <w:rsid w:val="690B9D17"/>
    <w:rsid w:val="691AFB48"/>
    <w:rsid w:val="6971CFC8"/>
    <w:rsid w:val="697846B9"/>
    <w:rsid w:val="6A49DAD3"/>
    <w:rsid w:val="6AFDEBA3"/>
    <w:rsid w:val="6BFA4DAE"/>
    <w:rsid w:val="6C912B0B"/>
    <w:rsid w:val="6CBE212A"/>
    <w:rsid w:val="6D44C5B1"/>
    <w:rsid w:val="6D612D73"/>
    <w:rsid w:val="6E6B123D"/>
    <w:rsid w:val="6EFE94AC"/>
    <w:rsid w:val="6F9768F4"/>
    <w:rsid w:val="70048B68"/>
    <w:rsid w:val="70280593"/>
    <w:rsid w:val="702EB755"/>
    <w:rsid w:val="703D0FF8"/>
    <w:rsid w:val="7144A6BD"/>
    <w:rsid w:val="71C87004"/>
    <w:rsid w:val="7217B63C"/>
    <w:rsid w:val="7244C9A5"/>
    <w:rsid w:val="72A28A64"/>
    <w:rsid w:val="7300EE95"/>
    <w:rsid w:val="730AF5AE"/>
    <w:rsid w:val="7354740F"/>
    <w:rsid w:val="75008BB1"/>
    <w:rsid w:val="7526FA2A"/>
    <w:rsid w:val="7555488E"/>
    <w:rsid w:val="75A46C88"/>
    <w:rsid w:val="75B23EE1"/>
    <w:rsid w:val="76804CDD"/>
    <w:rsid w:val="76AA59F7"/>
    <w:rsid w:val="776441F2"/>
    <w:rsid w:val="77DA2548"/>
    <w:rsid w:val="78963F3F"/>
    <w:rsid w:val="78D3AA88"/>
    <w:rsid w:val="78D9E18F"/>
    <w:rsid w:val="79356DED"/>
    <w:rsid w:val="795BE474"/>
    <w:rsid w:val="79F12E2B"/>
    <w:rsid w:val="7A001C89"/>
    <w:rsid w:val="7A7D15AD"/>
    <w:rsid w:val="7A8C0804"/>
    <w:rsid w:val="7AD6E108"/>
    <w:rsid w:val="7C0DE38B"/>
    <w:rsid w:val="7C936050"/>
    <w:rsid w:val="7CF14B5F"/>
    <w:rsid w:val="7D379B27"/>
    <w:rsid w:val="7D98A822"/>
    <w:rsid w:val="7E030534"/>
    <w:rsid w:val="7E13C055"/>
    <w:rsid w:val="7F877841"/>
    <w:rsid w:val="7F90E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8D523A"/>
  <w15:docId w15:val="{E7E07DC1-D776-4D35-9970-0E1E83F41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s-ES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Ttulo1">
    <w:name w:val="heading 1"/>
    <w:basedOn w:val="Normal"/>
    <w:next w:val="Normal"/>
    <w:uiPriority w:val="9"/>
    <w:qFormat/>
    <w:rsid w:val="2C615B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ceraypie">
    <w:name w:val="Cabecera y pi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Piedepgina">
    <w:name w:val="footer"/>
    <w:pPr>
      <w:tabs>
        <w:tab w:val="center" w:pos="4680"/>
        <w:tab w:val="right" w:pos="9360"/>
      </w:tabs>
    </w:pPr>
    <w:rPr>
      <w:rFonts w:ascii="Cambria" w:hAnsi="Cambria" w:cs="Arial Unicode MS"/>
      <w:color w:val="000000"/>
      <w:sz w:val="24"/>
      <w:szCs w:val="24"/>
      <w:u w:color="000000"/>
      <w:lang w:val="es-ES_tradnl"/>
    </w:rPr>
  </w:style>
  <w:style w:type="character" w:customStyle="1" w:styleId="Ninguno">
    <w:name w:val="Ninguno"/>
  </w:style>
  <w:style w:type="character" w:customStyle="1" w:styleId="NingunoA">
    <w:name w:val="Ninguno A"/>
    <w:basedOn w:val="Ninguno"/>
  </w:style>
  <w:style w:type="paragraph" w:customStyle="1" w:styleId="CuerpoA">
    <w:name w:val="Cuerpo A"/>
    <w:rPr>
      <w:rFonts w:ascii="Cambria" w:hAnsi="Cambria"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Poromisin">
    <w:name w:val="Por omisión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uerpoB">
    <w:name w:val="Cuerpo B"/>
    <w:rPr>
      <w:rFonts w:cs="Arial Unicode MS"/>
      <w:color w:val="000000"/>
      <w:sz w:val="24"/>
      <w:szCs w:val="24"/>
      <w:u w:color="000000"/>
      <w:lang w:val="es-ES_tradn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itlemanuscript">
    <w:name w:val="Title manuscript"/>
    <w:pPr>
      <w:spacing w:line="480" w:lineRule="auto"/>
      <w:jc w:val="both"/>
    </w:pPr>
    <w:rPr>
      <w:rFonts w:eastAsia="Times New Roman"/>
      <w:b/>
      <w:bCs/>
      <w:color w:val="000000"/>
      <w:sz w:val="24"/>
      <w:szCs w:val="24"/>
      <w:u w:color="000000"/>
      <w:lang w:val="en-US"/>
    </w:rPr>
  </w:style>
  <w:style w:type="paragraph" w:customStyle="1" w:styleId="Maintextmanuscript">
    <w:name w:val="Main text_manuscript"/>
    <w:pPr>
      <w:spacing w:after="120" w:line="480" w:lineRule="auto"/>
      <w:ind w:firstLine="397"/>
      <w:jc w:val="both"/>
    </w:pPr>
    <w:rPr>
      <w:rFonts w:cs="Arial Unicode MS"/>
      <w:color w:val="000000"/>
      <w:sz w:val="22"/>
      <w:szCs w:val="22"/>
      <w:u w:color="000000"/>
      <w:lang w:val="en-US"/>
    </w:rPr>
  </w:style>
  <w:style w:type="numbering" w:customStyle="1" w:styleId="Estiloimportado1">
    <w:name w:val="Estilo importado 1"/>
    <w:pPr>
      <w:numPr>
        <w:numId w:val="4"/>
      </w:numPr>
    </w:pPr>
  </w:style>
  <w:style w:type="paragraph" w:styleId="Prrafodelista">
    <w:name w:val="List Paragraph"/>
    <w:pPr>
      <w:spacing w:before="240" w:line="276" w:lineRule="auto"/>
      <w:ind w:left="720"/>
    </w:pPr>
    <w:rPr>
      <w:rFonts w:ascii="Cambria" w:hAnsi="Cambria" w:cs="Arial Unicode MS"/>
      <w:color w:val="000000"/>
      <w:u w:color="000000"/>
      <w:lang w:val="en-US"/>
    </w:rPr>
  </w:style>
  <w:style w:type="numbering" w:customStyle="1" w:styleId="Estiloimportado2">
    <w:name w:val="Estilo importado 2"/>
    <w:pPr>
      <w:numPr>
        <w:numId w:val="6"/>
      </w:numPr>
    </w:pPr>
  </w:style>
  <w:style w:type="numbering" w:customStyle="1" w:styleId="Estiloimportado3">
    <w:name w:val="Estilo importado 3"/>
    <w:pPr>
      <w:numPr>
        <w:numId w:val="9"/>
      </w:numPr>
    </w:pPr>
  </w:style>
  <w:style w:type="numbering" w:customStyle="1" w:styleId="Estiloimportado4">
    <w:name w:val="Estilo importado 4"/>
    <w:pPr>
      <w:numPr>
        <w:numId w:val="11"/>
      </w:numPr>
    </w:pPr>
  </w:style>
  <w:style w:type="paragraph" w:customStyle="1" w:styleId="CuerpoAA">
    <w:name w:val="Cuerpo A A"/>
    <w:rPr>
      <w:rFonts w:ascii="Cambria" w:hAnsi="Cambria"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PoromisinAA">
    <w:name w:val="Por omisión A A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:lang w:val="es-ES_tradn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Textonotaalfinal">
    <w:name w:val="endnote text"/>
    <w:rPr>
      <w:rFonts w:ascii="Cambria" w:hAnsi="Cambria" w:cs="Arial Unicode MS"/>
      <w:color w:val="000000"/>
      <w:sz w:val="24"/>
      <w:szCs w:val="24"/>
      <w:u w:color="000000"/>
      <w:lang w:val="es-ES_tradnl"/>
    </w:rPr>
  </w:style>
  <w:style w:type="numbering" w:customStyle="1" w:styleId="Estiloimportado5">
    <w:name w:val="Estilo importado 5"/>
    <w:pPr>
      <w:numPr>
        <w:numId w:val="13"/>
      </w:numPr>
    </w:pPr>
  </w:style>
  <w:style w:type="numbering" w:customStyle="1" w:styleId="Estiloimportado6">
    <w:name w:val="Estilo importado 6"/>
    <w:pPr>
      <w:numPr>
        <w:numId w:val="15"/>
      </w:numPr>
    </w:pPr>
  </w:style>
  <w:style w:type="paragraph" w:styleId="Textocomentario">
    <w:name w:val="annotation text"/>
    <w:basedOn w:val="Normal"/>
    <w:link w:val="TextocomentarioCar"/>
    <w:uiPriority w:val="99"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Pr>
      <w:lang w:val="en-US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Revisin">
    <w:name w:val="Revision"/>
    <w:hidden/>
    <w:uiPriority w:val="99"/>
    <w:semiHidden/>
    <w:rsid w:val="00D93F1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styleId="Encabezado">
    <w:name w:val="header"/>
    <w:basedOn w:val="Normal"/>
    <w:link w:val="EncabezadoCar"/>
    <w:uiPriority w:val="99"/>
    <w:semiHidden/>
    <w:unhideWhenUsed/>
    <w:rsid w:val="008674F1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8674F1"/>
    <w:rPr>
      <w:sz w:val="24"/>
      <w:szCs w:val="24"/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E405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E405F"/>
    <w:rPr>
      <w:b/>
      <w:bCs/>
      <w:lang w:val="en-US" w:eastAsia="en-U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E60407"/>
    <w:rPr>
      <w:color w:val="605E5C"/>
      <w:shd w:val="clear" w:color="auto" w:fill="E1DFDD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E55B0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E55B0"/>
    <w:rPr>
      <w:rFonts w:ascii="Segoe UI" w:hAnsi="Segoe UI" w:cs="Segoe UI"/>
      <w:sz w:val="18"/>
      <w:szCs w:val="18"/>
      <w:lang w:val="en-US" w:eastAsia="en-US"/>
    </w:rPr>
  </w:style>
  <w:style w:type="paragraph" w:styleId="Ttulo">
    <w:name w:val="Title"/>
    <w:basedOn w:val="Normal"/>
    <w:next w:val="Normal"/>
    <w:uiPriority w:val="10"/>
    <w:qFormat/>
    <w:rsid w:val="2C615BB1"/>
    <w:pPr>
      <w:spacing w:after="8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styleId="Nmerodelnea">
    <w:name w:val="line number"/>
    <w:basedOn w:val="Fuentedeprrafopredeter"/>
    <w:uiPriority w:val="99"/>
    <w:semiHidden/>
    <w:unhideWhenUsed/>
    <w:rsid w:val="00BD05A4"/>
  </w:style>
  <w:style w:type="character" w:styleId="Nmerodepgina">
    <w:name w:val="page number"/>
    <w:basedOn w:val="Fuentedeprrafopredeter"/>
    <w:uiPriority w:val="99"/>
    <w:semiHidden/>
    <w:unhideWhenUsed/>
    <w:rsid w:val="00BD05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9/05/relationships/documenttasks" Target="documenttasks/documenttasks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documenttasks/documenttasks1.xml><?xml version="1.0" encoding="utf-8"?>
<t:Tasks xmlns:t="http://schemas.microsoft.com/office/tasks/2019/documenttasks" xmlns:oel="http://schemas.microsoft.com/office/2019/extlst">
  <t:Task id="{400D0E68-BDE1-4AF4-AC53-52E3F2DA7C97}">
    <t:Anchor>
      <t:Comment id="1315264417"/>
    </t:Anchor>
    <t:History>
      <t:Event id="{14FDBA4A-7FCF-4FE6-8DA7-F3663424C92C}" time="2025-05-07T18:33:52.55Z">
        <t:Attribution userId="S::dpiazzolla@illumina.com::edca38ac-b67b-45e5-a2e0-30d79591edcd" userProvider="AD" userName="Piazzolla, Daniela"/>
        <t:Anchor>
          <t:Comment id="1315264417"/>
        </t:Anchor>
        <t:Create/>
      </t:Event>
      <t:Event id="{0658BC86-CACE-48A7-A186-297BA91E8D0A}" time="2025-05-07T18:33:52.55Z">
        <t:Attribution userId="S::dpiazzolla@illumina.com::edca38ac-b67b-45e5-a2e0-30d79591edcd" userProvider="AD" userName="Piazzolla, Daniela"/>
        <t:Anchor>
          <t:Comment id="1315264417"/>
        </t:Anchor>
        <t:Assign userId="S::ralford@illumina.com::714c5670-6fb4-41d6-9b9e-b895cc0ccc4d" userProvider="AD" userName="Alford, Raye"/>
      </t:Event>
      <t:Event id="{C0A60E92-6956-4911-A547-566198893B28}" time="2025-05-07T18:33:52.55Z">
        <t:Attribution userId="S::dpiazzolla@illumina.com::edca38ac-b67b-45e5-a2e0-30d79591edcd" userProvider="AD" userName="Piazzolla, Daniela"/>
        <t:Anchor>
          <t:Comment id="1315264417"/>
        </t:Anchor>
        <t:SetTitle title="@Alford, Raye : Please find here for your review an updated version of the manuscript after authors' review"/>
      </t:Event>
    </t:History>
  </t:Task>
</t:Tasks>
</file>

<file path=word/theme/theme1.xml><?xml version="1.0" encoding="utf-8"?>
<a:theme xmlns:a="http://schemas.openxmlformats.org/drawingml/2006/main" name="Tema de Office">
  <a:themeElements>
    <a:clrScheme name="Tema d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Tema d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2E461E-1219-4FB7-9E9E-074B099C21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84</Words>
  <Characters>7062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zzolla, Daniela</dc:creator>
  <cp:keywords/>
  <cp:lastModifiedBy>ANA VILLALBA GUTIERREZ</cp:lastModifiedBy>
  <cp:revision>5</cp:revision>
  <cp:lastPrinted>2025-05-13T11:38:00Z</cp:lastPrinted>
  <dcterms:created xsi:type="dcterms:W3CDTF">2025-09-08T17:58:00Z</dcterms:created>
  <dcterms:modified xsi:type="dcterms:W3CDTF">2025-09-11T09:30:00Z</dcterms:modified>
</cp:coreProperties>
</file>